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3A46" w14:textId="4E940F1B" w:rsidR="00CB74C8" w:rsidRDefault="00774785">
      <w:r>
        <w:t>Supplementary Table 1: Additional papers identified during the literature search</w:t>
      </w:r>
    </w:p>
    <w:tbl>
      <w:tblPr>
        <w:tblStyle w:val="TableGrid"/>
        <w:tblpPr w:leftFromText="180" w:rightFromText="180" w:vertAnchor="text" w:horzAnchor="page" w:tblpX="1366" w:tblpY="218"/>
        <w:tblW w:w="13960" w:type="dxa"/>
        <w:tblLook w:val="04A0" w:firstRow="1" w:lastRow="0" w:firstColumn="1" w:lastColumn="0" w:noHBand="0" w:noVBand="1"/>
      </w:tblPr>
      <w:tblGrid>
        <w:gridCol w:w="2456"/>
        <w:gridCol w:w="1283"/>
        <w:gridCol w:w="1199"/>
        <w:gridCol w:w="1512"/>
        <w:gridCol w:w="980"/>
        <w:gridCol w:w="1199"/>
        <w:gridCol w:w="1259"/>
        <w:gridCol w:w="1394"/>
        <w:gridCol w:w="1150"/>
        <w:gridCol w:w="1528"/>
      </w:tblGrid>
      <w:tr w:rsidR="00387CB9" w:rsidRPr="002118D6" w14:paraId="1ECDE338" w14:textId="77777777" w:rsidTr="00A02726">
        <w:trPr>
          <w:trHeight w:val="356"/>
        </w:trPr>
        <w:tc>
          <w:tcPr>
            <w:tcW w:w="24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492D39" w14:textId="77777777" w:rsidR="00387CB9" w:rsidRPr="00F748A5" w:rsidRDefault="00387CB9" w:rsidP="006564C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Name of Measure</w:t>
            </w:r>
          </w:p>
        </w:tc>
        <w:tc>
          <w:tcPr>
            <w:tcW w:w="12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589563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Internal consistency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67BADA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Reliability</w:t>
            </w:r>
          </w:p>
        </w:tc>
        <w:tc>
          <w:tcPr>
            <w:tcW w:w="15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6780667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Measurement error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9A62A8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Content validity</w:t>
            </w:r>
          </w:p>
        </w:tc>
        <w:tc>
          <w:tcPr>
            <w:tcW w:w="11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C77436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Structural validity</w:t>
            </w:r>
          </w:p>
        </w:tc>
        <w:tc>
          <w:tcPr>
            <w:tcW w:w="12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C229C4" w14:textId="77777777" w:rsidR="00387CB9" w:rsidRPr="00F748A5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748A5">
              <w:rPr>
                <w:rFonts w:ascii="Times" w:hAnsi="Times"/>
                <w:b/>
                <w:bCs/>
                <w:sz w:val="20"/>
                <w:szCs w:val="20"/>
              </w:rPr>
              <w:t>Hypothesis testing</w:t>
            </w:r>
          </w:p>
        </w:tc>
        <w:tc>
          <w:tcPr>
            <w:tcW w:w="13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C8F821" w14:textId="77777777" w:rsidR="00387CB9" w:rsidRPr="00F52B6E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52B6E">
              <w:rPr>
                <w:rFonts w:ascii="Times" w:hAnsi="Times"/>
                <w:b/>
                <w:bCs/>
                <w:sz w:val="20"/>
                <w:szCs w:val="20"/>
              </w:rPr>
              <w:t>Cross-cultural validity / Measurement Invariance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E3DF1C" w14:textId="77777777" w:rsidR="00387CB9" w:rsidRPr="00F52B6E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52B6E">
              <w:rPr>
                <w:rFonts w:ascii="Times" w:hAnsi="Times"/>
                <w:b/>
                <w:bCs/>
                <w:sz w:val="20"/>
                <w:szCs w:val="20"/>
              </w:rPr>
              <w:t>Criterion validity</w:t>
            </w:r>
          </w:p>
        </w:tc>
        <w:tc>
          <w:tcPr>
            <w:tcW w:w="15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7F2F5D5" w14:textId="77777777" w:rsidR="00387CB9" w:rsidRPr="00F52B6E" w:rsidRDefault="00387CB9" w:rsidP="006564C4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F52B6E">
              <w:rPr>
                <w:rFonts w:ascii="Times" w:hAnsi="Times"/>
                <w:b/>
                <w:bCs/>
                <w:sz w:val="20"/>
                <w:szCs w:val="20"/>
              </w:rPr>
              <w:t>Responsiveness</w:t>
            </w:r>
          </w:p>
        </w:tc>
      </w:tr>
      <w:tr w:rsidR="00387CB9" w:rsidRPr="003A6135" w14:paraId="327C8EF6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E2D3" w14:textId="463C4FE3" w:rsidR="00387CB9" w:rsidRPr="00A02726" w:rsidRDefault="00387CB9" w:rsidP="006564C4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A02726">
              <w:rPr>
                <w:rFonts w:ascii="Times" w:hAnsi="Times"/>
                <w:b/>
                <w:bCs/>
                <w:sz w:val="20"/>
                <w:szCs w:val="20"/>
              </w:rPr>
              <w:t xml:space="preserve">CAT-Q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853B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455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6127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142D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B154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B916" w14:textId="77777777" w:rsidR="00387CB9" w:rsidRPr="00F748A5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4519" w14:textId="77777777" w:rsidR="00387CB9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D48E" w14:textId="77777777" w:rsidR="00387CB9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2AD3" w14:textId="77777777" w:rsidR="00387CB9" w:rsidRDefault="00387CB9" w:rsidP="006564C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</w:tr>
      <w:tr w:rsidR="00E222ED" w:rsidRPr="003A6135" w14:paraId="5E72743A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3095" w14:textId="33F2EB06" w:rsidR="00E222ED" w:rsidRDefault="00E222ED" w:rsidP="00E222ED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eck et al.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AD54" w14:textId="2A5AACC0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D3A112E" wp14:editId="17B1F9F0">
                      <wp:extent cx="213360" cy="182880"/>
                      <wp:effectExtent l="0" t="0" r="2540" b="0"/>
                      <wp:docPr id="77" name="Oval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5A2291" id="Oval 7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354C1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4A40" w14:textId="283D1B69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F700296" wp14:editId="0720244A">
                      <wp:extent cx="213360" cy="182880"/>
                      <wp:effectExtent l="0" t="0" r="2540" b="0"/>
                      <wp:docPr id="78" name="Oval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152247" id="Oval 7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354C1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8782D" w14:textId="4502CCB1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996C094" wp14:editId="1766B6D3">
                      <wp:extent cx="213360" cy="182880"/>
                      <wp:effectExtent l="0" t="0" r="2540" b="0"/>
                      <wp:docPr id="79" name="Oval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394DFA" id="Oval 7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336B2A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4B03" w14:textId="73A21A03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CED0D11" wp14:editId="7D1B0C34">
                      <wp:extent cx="213360" cy="182880"/>
                      <wp:effectExtent l="0" t="0" r="2540" b="0"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A67EF6" id="Oval 8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354C1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84CF" w14:textId="6AB7E111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EF80889" wp14:editId="7C6C33A7">
                      <wp:extent cx="213360" cy="182880"/>
                      <wp:effectExtent l="0" t="0" r="2540" b="0"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F9B21DB" id="Oval 8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336B2A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E76C" w14:textId="5E067D3C" w:rsidR="00E222ED" w:rsidRPr="00F748A5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9FF5278" wp14:editId="130BA01C">
                      <wp:extent cx="213360" cy="182880"/>
                      <wp:effectExtent l="0" t="0" r="2540" b="0"/>
                      <wp:docPr id="82" name="Oval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94F3DB" id="Oval 8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D521" w14:textId="400A15D5" w:rsidR="00E222ED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DF4670A" wp14:editId="0421E299">
                      <wp:extent cx="213360" cy="182880"/>
                      <wp:effectExtent l="0" t="0" r="2540" b="0"/>
                      <wp:docPr id="103" name="Ova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432BDB" id="Oval 10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23FC" w14:textId="22FEB3A4" w:rsidR="00E222ED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03E6CED" wp14:editId="15E58B7A">
                      <wp:extent cx="213360" cy="182880"/>
                      <wp:effectExtent l="0" t="0" r="2540" b="0"/>
                      <wp:docPr id="56" name="Oval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7713F9" id="Oval 5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61F3" w14:textId="222496D2" w:rsidR="00E222ED" w:rsidRDefault="00E222ED" w:rsidP="00E222ED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0BAC569" wp14:editId="48344627">
                      <wp:extent cx="213360" cy="182880"/>
                      <wp:effectExtent l="0" t="0" r="2540" b="0"/>
                      <wp:docPr id="37" name="Oval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FD1550" id="Oval 3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336B2A" w:rsidRPr="003A6135" w14:paraId="73400280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7932" w14:textId="020A9E63" w:rsidR="00336B2A" w:rsidRDefault="00336B2A" w:rsidP="00336B2A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elcher et al., (202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3938" w14:textId="093212EE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646D4D3" wp14:editId="665F5CB8">
                      <wp:extent cx="213360" cy="182880"/>
                      <wp:effectExtent l="0" t="0" r="2540" b="0"/>
                      <wp:docPr id="63" name="Oval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4B6F9F" id="Oval 6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132E" w14:textId="610CD98C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918F029" wp14:editId="7CC24429">
                      <wp:extent cx="213360" cy="182880"/>
                      <wp:effectExtent l="0" t="0" r="2540" b="0"/>
                      <wp:docPr id="94" name="Ova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46698D2" id="Oval 9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8CAD" w14:textId="47A1A90D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3BA5736" wp14:editId="7EB09F42">
                      <wp:extent cx="213360" cy="182880"/>
                      <wp:effectExtent l="0" t="0" r="2540" b="0"/>
                      <wp:docPr id="107" name="Oval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E2E4BB" id="Oval 10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867CF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18ED6" w14:textId="1FDF237A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97A085E" wp14:editId="399FE4A7">
                      <wp:extent cx="213360" cy="182880"/>
                      <wp:effectExtent l="0" t="0" r="2540" b="0"/>
                      <wp:docPr id="145" name="Oval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8C3393A" id="Oval 14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867CF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4DE2" w14:textId="4E60CB4C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A09D30A" wp14:editId="65F20DCF">
                      <wp:extent cx="213360" cy="182880"/>
                      <wp:effectExtent l="0" t="0" r="2540" b="0"/>
                      <wp:docPr id="146" name="Oval 1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F6056F" id="Oval 14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 w:rsidR="00A867CF"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9C0A" w14:textId="12089CB0" w:rsidR="00336B2A" w:rsidRPr="00F748A5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F6FC149" wp14:editId="2D56F3F3">
                      <wp:extent cx="213360" cy="182880"/>
                      <wp:effectExtent l="0" t="0" r="2540" b="0"/>
                      <wp:docPr id="147" name="Oval 1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A37EE0" id="Oval 14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E34E" w14:textId="7BD97070" w:rsidR="00336B2A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FBB7D9C" wp14:editId="36CEAC81">
                      <wp:extent cx="213360" cy="182880"/>
                      <wp:effectExtent l="0" t="0" r="2540" b="0"/>
                      <wp:docPr id="148" name="Oval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259977" id="Oval 14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FF9B" w14:textId="31BC9ABE" w:rsidR="00336B2A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B89489C" wp14:editId="4CB35D7E">
                      <wp:extent cx="213360" cy="182880"/>
                      <wp:effectExtent l="0" t="0" r="2540" b="0"/>
                      <wp:docPr id="149" name="Oval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21C056" id="Oval 14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8FBD" w14:textId="181675EE" w:rsidR="00336B2A" w:rsidRDefault="00336B2A" w:rsidP="00336B2A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0B6E60E" wp14:editId="73A48292">
                      <wp:extent cx="213360" cy="182880"/>
                      <wp:effectExtent l="0" t="0" r="2540" b="0"/>
                      <wp:docPr id="153" name="Oval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ACD21D" id="Oval 15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64480" w:rsidRPr="003A6135" w14:paraId="24EBC4DB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5C61" w14:textId="1EB468DC" w:rsidR="00F64480" w:rsidRDefault="00F64480" w:rsidP="00F6448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Bowri et al. (202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FF41" w14:textId="424948F4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9082326" wp14:editId="68391A08">
                      <wp:extent cx="213360" cy="182880"/>
                      <wp:effectExtent l="0" t="0" r="2540" b="0"/>
                      <wp:docPr id="154" name="Oval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4CD0FD" id="Oval 15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50EE" w14:textId="71A88BB5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A0480AF" wp14:editId="49C9A300">
                      <wp:extent cx="213360" cy="182880"/>
                      <wp:effectExtent l="0" t="0" r="2540" b="0"/>
                      <wp:docPr id="155" name="Oval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4A02719" id="Oval 15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9F18" w14:textId="577F0047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E3A965C" wp14:editId="68A716D8">
                      <wp:extent cx="213360" cy="182880"/>
                      <wp:effectExtent l="0" t="0" r="2540" b="0"/>
                      <wp:docPr id="156" name="Oval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312858" id="Oval 15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0D06" w14:textId="6D244AFC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45DA2AE" wp14:editId="3736ADE0">
                      <wp:extent cx="213360" cy="182880"/>
                      <wp:effectExtent l="0" t="0" r="2540" b="0"/>
                      <wp:docPr id="157" name="Oval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E6025EA" id="Oval 15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6697" w14:textId="47B93AD9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81373D2" wp14:editId="0D4F02BA">
                      <wp:extent cx="213360" cy="182880"/>
                      <wp:effectExtent l="0" t="0" r="2540" b="0"/>
                      <wp:docPr id="158" name="Oval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1C0D11" id="Oval 15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74AC" w14:textId="2B285F55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6DDF77A" wp14:editId="4C6BD49E">
                      <wp:extent cx="213360" cy="182880"/>
                      <wp:effectExtent l="0" t="0" r="2540" b="0"/>
                      <wp:docPr id="159" name="Oval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21F3AB5" id="Oval 15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B0EA" w14:textId="5FC88E4F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C084F88" wp14:editId="55DFDE49">
                      <wp:extent cx="213360" cy="182880"/>
                      <wp:effectExtent l="0" t="0" r="2540" b="0"/>
                      <wp:docPr id="160" name="Oval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9349CD0" id="Oval 16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F751" w14:textId="085F741C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0F604A0" wp14:editId="091C5FA5">
                      <wp:extent cx="213360" cy="182880"/>
                      <wp:effectExtent l="0" t="0" r="2540" b="0"/>
                      <wp:docPr id="161" name="Oval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900A0B8" id="Oval 16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D75D" w14:textId="208DF78A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15E1E43" wp14:editId="12BB9B80">
                      <wp:extent cx="213360" cy="182880"/>
                      <wp:effectExtent l="0" t="0" r="2540" b="0"/>
                      <wp:docPr id="162" name="Oval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0F1006" id="Oval 16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64480" w:rsidRPr="003A6135" w14:paraId="620A9CBE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36FF" w14:textId="24B7B6F5" w:rsidR="00F64480" w:rsidRDefault="00F64480" w:rsidP="00F64480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ge &amp; Troxell-Whitman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D656" w14:textId="27415506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696D48B" wp14:editId="63649590">
                      <wp:extent cx="213360" cy="182880"/>
                      <wp:effectExtent l="0" t="0" r="2540" b="0"/>
                      <wp:docPr id="163" name="Oval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F81D86" id="Oval 16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8B44" w14:textId="24CA9094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A193A63" wp14:editId="04E1996C">
                      <wp:extent cx="213360" cy="182880"/>
                      <wp:effectExtent l="0" t="0" r="2540" b="0"/>
                      <wp:docPr id="164" name="Oval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2C12AB" id="Oval 16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8A5E" w14:textId="5DC77337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79BDA8C" wp14:editId="411C1755">
                      <wp:extent cx="213360" cy="182880"/>
                      <wp:effectExtent l="0" t="0" r="2540" b="0"/>
                      <wp:docPr id="165" name="Oval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7134E5" id="Oval 16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D09BE" w14:textId="6DB7F5FD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564CA25" wp14:editId="46ABC22F">
                      <wp:extent cx="213360" cy="182880"/>
                      <wp:effectExtent l="0" t="0" r="2540" b="0"/>
                      <wp:docPr id="166" name="Oval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B468EB" id="Oval 16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B6D0" w14:textId="46456F9F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0D80BD6" wp14:editId="2B4B1238">
                      <wp:extent cx="213360" cy="182880"/>
                      <wp:effectExtent l="0" t="0" r="2540" b="0"/>
                      <wp:docPr id="167" name="Oval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943849" id="Oval 16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F58B" w14:textId="7A06C362" w:rsidR="00F64480" w:rsidRPr="00F748A5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0828D05" wp14:editId="5B68F3EC">
                      <wp:extent cx="213360" cy="182880"/>
                      <wp:effectExtent l="0" t="0" r="2540" b="0"/>
                      <wp:docPr id="168" name="Oval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CC45D2" id="Oval 16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C73E" w14:textId="64628F5B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422821B" wp14:editId="2AE61CCD">
                      <wp:extent cx="213360" cy="182880"/>
                      <wp:effectExtent l="0" t="0" r="2540" b="0"/>
                      <wp:docPr id="169" name="Oval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FB7BAC" id="Oval 16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3ED0" w14:textId="58EBB9E4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6473C5D" wp14:editId="55E3A223">
                      <wp:extent cx="213360" cy="182880"/>
                      <wp:effectExtent l="0" t="0" r="2540" b="0"/>
                      <wp:docPr id="170" name="Oval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406352" id="Oval 17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6843" w14:textId="18CFF734" w:rsidR="00F64480" w:rsidRDefault="00F64480" w:rsidP="00F64480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D4B3B3C" wp14:editId="4A2C7996">
                      <wp:extent cx="213360" cy="182880"/>
                      <wp:effectExtent l="0" t="0" r="2540" b="0"/>
                      <wp:docPr id="171" name="Oval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EB9518" id="Oval 17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BD6295" w:rsidRPr="003A6135" w14:paraId="1A7161A5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2A89" w14:textId="58D55157" w:rsidR="00BD6295" w:rsidRDefault="00BD6295" w:rsidP="00BD6295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sidy et al.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67142" w14:textId="0B215F64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836489F" wp14:editId="458CC93D">
                      <wp:extent cx="213360" cy="182880"/>
                      <wp:effectExtent l="0" t="0" r="2540" b="0"/>
                      <wp:docPr id="172" name="Oval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F7C32C" id="Oval 17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C040" w14:textId="4510FBF5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79EB4D4" wp14:editId="5E8C0626">
                      <wp:extent cx="213360" cy="182880"/>
                      <wp:effectExtent l="0" t="0" r="2540" b="0"/>
                      <wp:docPr id="173" name="Oval 1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09585F" id="Oval 17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37D5" w14:textId="3CD4D78A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5DAD03" wp14:editId="40C32ACD">
                      <wp:extent cx="213360" cy="182880"/>
                      <wp:effectExtent l="0" t="0" r="2540" b="0"/>
                      <wp:docPr id="174" name="Oval 1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3722AB0" id="Oval 17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1C564" w14:textId="1A4DC4BB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480EDA3" wp14:editId="5129466D">
                      <wp:extent cx="213360" cy="182880"/>
                      <wp:effectExtent l="0" t="0" r="2540" b="0"/>
                      <wp:docPr id="175" name="Oval 1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016D54D" id="Oval 17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4D19" w14:textId="377FB6FD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99BD743" wp14:editId="2A9DE687">
                      <wp:extent cx="213360" cy="182880"/>
                      <wp:effectExtent l="0" t="0" r="2540" b="0"/>
                      <wp:docPr id="176" name="Oval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B6418C0" id="Oval 17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5B4C" w14:textId="06A1A3EF" w:rsidR="00BD6295" w:rsidRPr="00F748A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21AC7F8" wp14:editId="587614CA">
                      <wp:extent cx="213360" cy="182880"/>
                      <wp:effectExtent l="0" t="0" r="2540" b="0"/>
                      <wp:docPr id="177" name="Oval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E42673" id="Oval 17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5AB0" w14:textId="45085CDB" w:rsidR="00BD629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CDF155F" wp14:editId="4543D938">
                      <wp:extent cx="213360" cy="182880"/>
                      <wp:effectExtent l="0" t="0" r="2540" b="0"/>
                      <wp:docPr id="178" name="Oval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C96F4CE" id="Oval 17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DC58" w14:textId="56F10EFC" w:rsidR="00BD629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8D8CAFC" wp14:editId="2FF025E6">
                      <wp:extent cx="213360" cy="182880"/>
                      <wp:effectExtent l="0" t="0" r="2540" b="0"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7AD4454" id="Oval 17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DD9B" w14:textId="2AEAC83D" w:rsidR="00BD6295" w:rsidRDefault="00BD6295" w:rsidP="00BD6295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C10A448" wp14:editId="757B02A5">
                      <wp:extent cx="213360" cy="182880"/>
                      <wp:effectExtent l="0" t="0" r="2540" b="0"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65B2211" id="Oval 18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6763FC" w:rsidRPr="003A6135" w14:paraId="62E29240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65D5" w14:textId="2E2F88ED" w:rsidR="006763FC" w:rsidRDefault="006763FC" w:rsidP="006763FC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ssidy et al. (202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971D" w14:textId="28BECED0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B10D782" wp14:editId="102856D1">
                      <wp:extent cx="213360" cy="182880"/>
                      <wp:effectExtent l="0" t="0" r="2540" b="0"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032DCA" id="Oval 18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0FB64" w14:textId="7697596D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74EB212" wp14:editId="11121F9A">
                      <wp:extent cx="213360" cy="182880"/>
                      <wp:effectExtent l="0" t="0" r="2540" b="0"/>
                      <wp:docPr id="182" name="Oval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43797C7" id="Oval 18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0C96" w14:textId="7F532039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3081D46" wp14:editId="5957D5ED">
                      <wp:extent cx="213360" cy="182880"/>
                      <wp:effectExtent l="0" t="0" r="2540" b="0"/>
                      <wp:docPr id="183" name="Oval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FDCB1F1" id="Oval 18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A77D" w14:textId="19B6DA96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6EC7F24" wp14:editId="09D648F8">
                      <wp:extent cx="213360" cy="182880"/>
                      <wp:effectExtent l="0" t="0" r="2540" b="0"/>
                      <wp:docPr id="184" name="Oval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C94E2CF" id="Oval 18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4DCF" w14:textId="7CBA111B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92F2FCC" wp14:editId="724969AB">
                      <wp:extent cx="213360" cy="182880"/>
                      <wp:effectExtent l="0" t="0" r="2540" b="0"/>
                      <wp:docPr id="185" name="Oval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0922A9" id="Oval 18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F183" w14:textId="0567A6AF" w:rsidR="006763FC" w:rsidRPr="00F748A5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47227DE" wp14:editId="5A705480">
                      <wp:extent cx="213360" cy="182880"/>
                      <wp:effectExtent l="0" t="0" r="2540" b="0"/>
                      <wp:docPr id="186" name="Oval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3AA3E0" id="Oval 18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1D55" w14:textId="22669F39" w:rsidR="006763FC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5F716B0" wp14:editId="032E34A2">
                      <wp:extent cx="213360" cy="182880"/>
                      <wp:effectExtent l="0" t="0" r="2540" b="0"/>
                      <wp:docPr id="187" name="Oval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E6A2AF5" id="Oval 18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31B3" w14:textId="1EA5E466" w:rsidR="006763FC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D37E3B7" wp14:editId="4427B8F9">
                      <wp:extent cx="213360" cy="182880"/>
                      <wp:effectExtent l="0" t="0" r="2540" b="0"/>
                      <wp:docPr id="188" name="Oval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3CD7E4" id="Oval 18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887A" w14:textId="42F00BF6" w:rsidR="006763FC" w:rsidRDefault="006763FC" w:rsidP="006763FC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E07BE9A" wp14:editId="5A27D271">
                      <wp:extent cx="213360" cy="182880"/>
                      <wp:effectExtent l="0" t="0" r="2540" b="0"/>
                      <wp:docPr id="189" name="Oval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251360" id="Oval 18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7649E0BB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57A4" w14:textId="09EAD223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ok et al. (202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18E6" w14:textId="72D52B07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6E0927E" wp14:editId="2060DBCB">
                      <wp:extent cx="213360" cy="182880"/>
                      <wp:effectExtent l="0" t="0" r="2540" b="0"/>
                      <wp:docPr id="272" name="Oval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DC1A0F" id="Oval 27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2618" w14:textId="3EDCC380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644EDA7" wp14:editId="0D5DE594">
                      <wp:extent cx="213360" cy="182880"/>
                      <wp:effectExtent l="0" t="0" r="2540" b="0"/>
                      <wp:docPr id="273" name="Oval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0F4DE0" id="Oval 27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27D4" w14:textId="663D244C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2A66707" wp14:editId="54CB5534">
                      <wp:extent cx="213360" cy="182880"/>
                      <wp:effectExtent l="0" t="0" r="2540" b="0"/>
                      <wp:docPr id="274" name="Oval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E5B399" id="Oval 27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EA4C" w14:textId="179087AE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EB1E53F" wp14:editId="29B45CDB">
                      <wp:extent cx="213360" cy="182880"/>
                      <wp:effectExtent l="0" t="0" r="2540" b="0"/>
                      <wp:docPr id="275" name="Oval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D09E6A" id="Oval 27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503C" w14:textId="075B1587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5598F6" wp14:editId="0AD9E2B2">
                      <wp:extent cx="213360" cy="182880"/>
                      <wp:effectExtent l="0" t="0" r="2540" b="0"/>
                      <wp:docPr id="276" name="Oval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89D4464" id="Oval 27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D37C" w14:textId="63DA8B85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2276ABF" wp14:editId="4D36FDC6">
                      <wp:extent cx="213360" cy="182880"/>
                      <wp:effectExtent l="0" t="0" r="2540" b="0"/>
                      <wp:docPr id="277" name="Oval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9C28F4" id="Oval 27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ECAE" w14:textId="51B26D58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519AFB2" wp14:editId="05761AA2">
                      <wp:extent cx="213360" cy="182880"/>
                      <wp:effectExtent l="0" t="0" r="2540" b="0"/>
                      <wp:docPr id="278" name="Oval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51E24F" id="Oval 27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7E44" w14:textId="1EE85999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2C20485" wp14:editId="78343628">
                      <wp:extent cx="213360" cy="182880"/>
                      <wp:effectExtent l="0" t="0" r="2540" b="0"/>
                      <wp:docPr id="279" name="Oval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F3817E2" id="Oval 27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E19B" w14:textId="060EA68E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B18392C" wp14:editId="6B5657E6">
                      <wp:extent cx="213360" cy="182880"/>
                      <wp:effectExtent l="0" t="0" r="2540" b="0"/>
                      <wp:docPr id="280" name="Oval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0760699" id="Oval 28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7F114ED0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5A35" w14:textId="42657C1A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Dell’Osso et al. (202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6558" w14:textId="20E4732F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723A458" wp14:editId="2D64AEBE">
                      <wp:extent cx="213360" cy="182880"/>
                      <wp:effectExtent l="0" t="0" r="2540" b="0"/>
                      <wp:docPr id="190" name="Oval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41544D" id="Oval 19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09C64" w14:textId="11FC5621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4F3A28F" wp14:editId="71B0405B">
                      <wp:extent cx="213360" cy="182880"/>
                      <wp:effectExtent l="0" t="0" r="2540" b="0"/>
                      <wp:docPr id="191" name="Oval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2EAE2E" id="Oval 19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C5D62" w14:textId="1880EC02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9FFFA05" wp14:editId="3C274704">
                      <wp:extent cx="213360" cy="182880"/>
                      <wp:effectExtent l="0" t="0" r="2540" b="0"/>
                      <wp:docPr id="192" name="Oval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E15942" id="Oval 19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71CCB" w14:textId="49DC3CF1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11AD73F" wp14:editId="1DC062BB">
                      <wp:extent cx="213360" cy="182880"/>
                      <wp:effectExtent l="0" t="0" r="2540" b="0"/>
                      <wp:docPr id="193" name="Oval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ED41F48" id="Oval 19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7E51" w14:textId="78986769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9C4324A" wp14:editId="46CA0032">
                      <wp:extent cx="213360" cy="182880"/>
                      <wp:effectExtent l="0" t="0" r="2540" b="0"/>
                      <wp:docPr id="194" name="Oval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361A48" id="Oval 19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C9B6" w14:textId="4E766AA9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FE6AFD6" wp14:editId="3FF4616F">
                      <wp:extent cx="213360" cy="182880"/>
                      <wp:effectExtent l="0" t="0" r="2540" b="0"/>
                      <wp:docPr id="195" name="Oval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6BA22D" id="Oval 19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0E40" w14:textId="6A60B91F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BAAD3A6" wp14:editId="038644AD">
                      <wp:extent cx="213360" cy="182880"/>
                      <wp:effectExtent l="0" t="0" r="2540" b="0"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AA508E5" id="Oval 8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" fillcolor="red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A3DC" w14:textId="389656CE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A8CE656" wp14:editId="0A6D78B7">
                      <wp:extent cx="213360" cy="182880"/>
                      <wp:effectExtent l="0" t="0" r="2540" b="0"/>
                      <wp:docPr id="197" name="Oval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0804AA" id="Oval 19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1D71" w14:textId="24BCC78B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93FE8C6" wp14:editId="23D1E67F">
                      <wp:extent cx="213360" cy="182880"/>
                      <wp:effectExtent l="0" t="0" r="2540" b="0"/>
                      <wp:docPr id="198" name="Oval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BC35C7" id="Oval 19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7CBFDDFA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957F" w14:textId="2A622CA9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ull</w:t>
            </w:r>
            <w:r w:rsidR="00D73DA0">
              <w:rPr>
                <w:rFonts w:ascii="Times" w:hAnsi="Times"/>
                <w:sz w:val="20"/>
                <w:szCs w:val="20"/>
              </w:rPr>
              <w:t xml:space="preserve"> et al. </w:t>
            </w:r>
            <w:r>
              <w:rPr>
                <w:rFonts w:ascii="Times" w:hAnsi="Times"/>
                <w:sz w:val="20"/>
                <w:szCs w:val="20"/>
              </w:rPr>
              <w:t>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C9A7" w14:textId="29456F0F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7C24F4A" wp14:editId="2468B69B">
                      <wp:extent cx="213360" cy="182880"/>
                      <wp:effectExtent l="0" t="0" r="2540" b="0"/>
                      <wp:docPr id="208" name="Oval 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142985E" id="Oval 20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056E" w14:textId="0E0D5E00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E33EA92" wp14:editId="28BAE950">
                      <wp:extent cx="213360" cy="182880"/>
                      <wp:effectExtent l="0" t="0" r="2540" b="0"/>
                      <wp:docPr id="209" name="Oval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F9746A3" id="Oval 20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06E1" w14:textId="31DBD595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FDF3FB2" wp14:editId="629B7C3C">
                      <wp:extent cx="213360" cy="182880"/>
                      <wp:effectExtent l="0" t="0" r="2540" b="0"/>
                      <wp:docPr id="210" name="Oval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D3B032C" id="Oval 21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CF3D" w14:textId="01F9EB48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BC3E8B1" wp14:editId="55C2CFB4">
                      <wp:extent cx="213360" cy="182880"/>
                      <wp:effectExtent l="0" t="0" r="2540" b="0"/>
                      <wp:docPr id="211" name="Oval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42203E6" id="Oval 21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2769" w14:textId="2DA71178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D5603B4" wp14:editId="67D90BCC">
                      <wp:extent cx="213360" cy="182880"/>
                      <wp:effectExtent l="0" t="0" r="2540" b="0"/>
                      <wp:docPr id="212" name="Oval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D6FB7CB" id="Oval 21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AF3A" w14:textId="0CA6713F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8533315" wp14:editId="5ADBAB7B">
                      <wp:extent cx="213360" cy="182880"/>
                      <wp:effectExtent l="0" t="0" r="2540" b="0"/>
                      <wp:docPr id="213" name="Oval 2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3D6DB65" id="Oval 21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13DE" w14:textId="44B11946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9237B7A" wp14:editId="4144EA7C">
                      <wp:extent cx="213360" cy="182880"/>
                      <wp:effectExtent l="0" t="0" r="2540" b="0"/>
                      <wp:docPr id="217" name="Oval 2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FA1BDD" id="Oval 21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16A6" w14:textId="3606F6F4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43CADF5" wp14:editId="66EA5622">
                      <wp:extent cx="213360" cy="182880"/>
                      <wp:effectExtent l="0" t="0" r="2540" b="0"/>
                      <wp:docPr id="215" name="Oval 2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95E6E5D" id="Oval 21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A078" w14:textId="46F75727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9D7563A" wp14:editId="7513A77D">
                      <wp:extent cx="213360" cy="182880"/>
                      <wp:effectExtent l="0" t="0" r="2540" b="0"/>
                      <wp:docPr id="216" name="Oval 2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35F6414" id="Oval 21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5389341E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C3D0" w14:textId="359B1F00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Hull, Petrides &amp; Mandy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EE3C" w14:textId="0152F255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62753E9" wp14:editId="0DCAF1DB">
                      <wp:extent cx="213360" cy="182880"/>
                      <wp:effectExtent l="0" t="0" r="2540" b="0"/>
                      <wp:docPr id="218" name="Oval 2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E40553D" id="Oval 21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4E50" w14:textId="3DAD2631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69EF227" wp14:editId="0ABC9F88">
                      <wp:extent cx="213360" cy="182880"/>
                      <wp:effectExtent l="0" t="0" r="2540" b="0"/>
                      <wp:docPr id="219" name="Oval 2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26AFB0F" id="Oval 21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16B9" w14:textId="0140E453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183F54E" wp14:editId="2E66912C">
                      <wp:extent cx="213360" cy="182880"/>
                      <wp:effectExtent l="0" t="0" r="2540" b="0"/>
                      <wp:docPr id="220" name="Oval 2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6EB25D3" id="Oval 22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91DF" w14:textId="2FDC102D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8655F9C" wp14:editId="5411A9EB">
                      <wp:extent cx="213360" cy="182880"/>
                      <wp:effectExtent l="0" t="0" r="2540" b="0"/>
                      <wp:docPr id="221" name="Oval 2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E38A5B" id="Oval 22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E99C" w14:textId="44B06E15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F7BE55C" wp14:editId="0F1ACA13">
                      <wp:extent cx="213360" cy="182880"/>
                      <wp:effectExtent l="0" t="0" r="2540" b="0"/>
                      <wp:docPr id="222" name="Oval 2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719CA1" id="Oval 22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D817" w14:textId="11C6F19A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82F6B5A" wp14:editId="6E361D54">
                      <wp:extent cx="213360" cy="182880"/>
                      <wp:effectExtent l="0" t="0" r="2540" b="0"/>
                      <wp:docPr id="223" name="Oval 2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E91A76E" id="Oval 22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E311" w14:textId="2D102437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F4A1FD4" wp14:editId="39B3FDA7">
                      <wp:extent cx="213360" cy="182880"/>
                      <wp:effectExtent l="0" t="0" r="2540" b="0"/>
                      <wp:docPr id="224" name="Oval 2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07AEBE1" id="Oval 22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CE8E" w14:textId="4916D040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B400643" wp14:editId="323CF81B">
                      <wp:extent cx="213360" cy="182880"/>
                      <wp:effectExtent l="0" t="0" r="2540" b="0"/>
                      <wp:docPr id="225" name="Oval 2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2977ECA" id="Oval 22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ED17" w14:textId="6806ED63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CCDD70A" wp14:editId="2FBF7FF0">
                      <wp:extent cx="213360" cy="182880"/>
                      <wp:effectExtent l="0" t="0" r="2540" b="0"/>
                      <wp:docPr id="226" name="Oval 2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ADD2FD9" id="Oval 22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6F9A6EFE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3D78" w14:textId="072AC27C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Jorgenson et al.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FE628" w14:textId="23E7C873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E01B0E2" wp14:editId="71EB7E0E">
                      <wp:extent cx="213360" cy="182880"/>
                      <wp:effectExtent l="0" t="0" r="2540" b="0"/>
                      <wp:docPr id="227" name="Oval 2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D0CA536" id="Oval 22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63E5" w14:textId="724FC283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8E61D4A" wp14:editId="2EFE89E8">
                      <wp:extent cx="213360" cy="182880"/>
                      <wp:effectExtent l="0" t="0" r="2540" b="0"/>
                      <wp:docPr id="228" name="Oval 2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0D6C91B" id="Oval 22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4073" w14:textId="75FD6404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4F2EC62" wp14:editId="46633A0D">
                      <wp:extent cx="213360" cy="182880"/>
                      <wp:effectExtent l="0" t="0" r="2540" b="0"/>
                      <wp:docPr id="229" name="Oval 2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157C438" id="Oval 22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6A25" w14:textId="67B6E561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E8AA037" wp14:editId="57313FFC">
                      <wp:extent cx="213360" cy="182880"/>
                      <wp:effectExtent l="0" t="0" r="2540" b="0"/>
                      <wp:docPr id="230" name="Oval 2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6952FEB" id="Oval 23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FCA3" w14:textId="177096DE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55880D7" wp14:editId="3F5388CE">
                      <wp:extent cx="213360" cy="182880"/>
                      <wp:effectExtent l="0" t="0" r="2540" b="0"/>
                      <wp:docPr id="231" name="Oval 2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7AB53EE" id="Oval 23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FC1F9" w14:textId="02B4125E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1315738" wp14:editId="6CEBEC97">
                      <wp:extent cx="213360" cy="182880"/>
                      <wp:effectExtent l="0" t="0" r="2540" b="0"/>
                      <wp:docPr id="232" name="Oval 2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8DD12F4" id="Oval 23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2F3E" w14:textId="31E04741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41A5FC2" wp14:editId="02D85279">
                      <wp:extent cx="213360" cy="182880"/>
                      <wp:effectExtent l="0" t="0" r="2540" b="0"/>
                      <wp:docPr id="233" name="Oval 2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FECC87" id="Oval 23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49CB" w14:textId="3FE099E3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67C8092" wp14:editId="115D2920">
                      <wp:extent cx="213360" cy="182880"/>
                      <wp:effectExtent l="0" t="0" r="2540" b="0"/>
                      <wp:docPr id="234" name="Oval 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D3D2AE" id="Oval 23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DCA5" w14:textId="3DFF5A10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82EDC73" wp14:editId="08CBE9F1">
                      <wp:extent cx="213360" cy="182880"/>
                      <wp:effectExtent l="0" t="0" r="2540" b="0"/>
                      <wp:docPr id="235" name="Oval 2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BFBB3EA" id="Oval 23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0C1B0291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C89F" w14:textId="53489DC1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McQuaid, Lee &amp; Wallace (202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4BA2" w14:textId="4870FBE5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17C4A26" wp14:editId="08355200">
                      <wp:extent cx="213360" cy="182880"/>
                      <wp:effectExtent l="0" t="0" r="2540" b="0"/>
                      <wp:docPr id="236" name="Oval 2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B22192" id="Oval 23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577D1" w14:textId="00977457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D56D2C5" wp14:editId="16E0AD02">
                      <wp:extent cx="213360" cy="182880"/>
                      <wp:effectExtent l="0" t="0" r="2540" b="0"/>
                      <wp:docPr id="237" name="Oval 2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8E9EFD2" id="Oval 23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7168" w14:textId="4459D1B6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4CEFE7F" wp14:editId="54061DA2">
                      <wp:extent cx="213360" cy="182880"/>
                      <wp:effectExtent l="0" t="0" r="2540" b="0"/>
                      <wp:docPr id="238" name="Oval 2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39F413" id="Oval 23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6C84" w14:textId="09ABC558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DBE6D41" wp14:editId="2D721781">
                      <wp:extent cx="213360" cy="182880"/>
                      <wp:effectExtent l="0" t="0" r="2540" b="0"/>
                      <wp:docPr id="239" name="Oval 2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7F11349" id="Oval 23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0AD3E" w14:textId="0CFC6EE2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B367E5C" wp14:editId="049A7A59">
                      <wp:extent cx="213360" cy="182880"/>
                      <wp:effectExtent l="0" t="0" r="2540" b="0"/>
                      <wp:docPr id="240" name="Oval 2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2CB070E" id="Oval 24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2DA39" w14:textId="35546387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17AF88E" wp14:editId="659E1023">
                      <wp:extent cx="213360" cy="182880"/>
                      <wp:effectExtent l="0" t="0" r="2540" b="0"/>
                      <wp:docPr id="241" name="Oval 2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BC61AF4" id="Oval 24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871C" w14:textId="7BDE0387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F3A3E2B" wp14:editId="486FAF4B">
                      <wp:extent cx="213360" cy="182880"/>
                      <wp:effectExtent l="0" t="0" r="2540" b="0"/>
                      <wp:docPr id="242" name="Oval 2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1954A81" id="Oval 24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252D" w14:textId="7FA4A882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AE18261" wp14:editId="6853A684">
                      <wp:extent cx="213360" cy="182880"/>
                      <wp:effectExtent l="0" t="0" r="2540" b="0"/>
                      <wp:docPr id="243" name="Oval 2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9148384" id="Oval 24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E751" w14:textId="6C2809B7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709A3AC" wp14:editId="27D8D06F">
                      <wp:extent cx="213360" cy="182880"/>
                      <wp:effectExtent l="0" t="0" r="2540" b="0"/>
                      <wp:docPr id="244" name="Oval 2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DD607B" id="Oval 24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F73844" w:rsidRPr="003A6135" w14:paraId="5DABE7C8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8BAA" w14:textId="2439872A" w:rsidR="00F73844" w:rsidRDefault="00F73844" w:rsidP="00F73844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Perry et al. (202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E7F4" w14:textId="7DD615DA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9115A7D" wp14:editId="49C91E7D">
                      <wp:extent cx="213360" cy="182880"/>
                      <wp:effectExtent l="0" t="0" r="2540" b="0"/>
                      <wp:docPr id="245" name="Oval 2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5F9705F" id="Oval 24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4465" w14:textId="43A37A46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196B99A" wp14:editId="3E5B318C">
                      <wp:extent cx="213360" cy="182880"/>
                      <wp:effectExtent l="0" t="0" r="2540" b="0"/>
                      <wp:docPr id="246" name="Oval 2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20879D6C" id="Oval 24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BED7" w14:textId="4B889137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137BE26" wp14:editId="6286A978">
                      <wp:extent cx="213360" cy="182880"/>
                      <wp:effectExtent l="0" t="0" r="2540" b="0"/>
                      <wp:docPr id="247" name="Oval 2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BBC8320" id="Oval 24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2A61" w14:textId="63204F7C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99641A7" wp14:editId="44619C4D">
                      <wp:extent cx="213360" cy="182880"/>
                      <wp:effectExtent l="0" t="0" r="2540" b="0"/>
                      <wp:docPr id="248" name="Oval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A65B7D8" id="Oval 24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90D8" w14:textId="6FB620BE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9131302" wp14:editId="2BCD027A">
                      <wp:extent cx="213360" cy="182880"/>
                      <wp:effectExtent l="0" t="0" r="2540" b="0"/>
                      <wp:docPr id="249" name="Oval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2A23B6" id="Oval 24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A4DB" w14:textId="72E4D87C" w:rsidR="00F73844" w:rsidRPr="00F748A5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05208E7" wp14:editId="762C697F">
                      <wp:extent cx="213360" cy="182880"/>
                      <wp:effectExtent l="0" t="0" r="2540" b="0"/>
                      <wp:docPr id="250" name="Oval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B74960" id="Oval 25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3F19" w14:textId="20D81657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CDDBBFC" wp14:editId="018164C1">
                      <wp:extent cx="213360" cy="182880"/>
                      <wp:effectExtent l="0" t="0" r="2540" b="0"/>
                      <wp:docPr id="251" name="Oval 2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4FA217C" id="Oval 25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7E3F" w14:textId="5C02E80C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68D0D71" wp14:editId="1C49A1BD">
                      <wp:extent cx="213360" cy="182880"/>
                      <wp:effectExtent l="0" t="0" r="2540" b="0"/>
                      <wp:docPr id="252" name="Oval 2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CB5A5CB" id="Oval 25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FA65" w14:textId="4FCE8289" w:rsidR="00F73844" w:rsidRDefault="00F73844" w:rsidP="00F73844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072A86C" wp14:editId="09B40B3C">
                      <wp:extent cx="213360" cy="182880"/>
                      <wp:effectExtent l="0" t="0" r="2540" b="0"/>
                      <wp:docPr id="253" name="Oval 2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E22451" id="Oval 25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36AF6" w:rsidRPr="003A6135" w14:paraId="0BDB3D40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5026" w14:textId="039DEE32" w:rsidR="00736AF6" w:rsidRDefault="00736AF6" w:rsidP="00736AF6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Robinson, Hull &amp; Petrides (2020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D82EB" w14:textId="494B339E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507FF8D" wp14:editId="7EE3A52D">
                      <wp:extent cx="213360" cy="182880"/>
                      <wp:effectExtent l="0" t="0" r="2540" b="0"/>
                      <wp:docPr id="281" name="Oval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773A299" id="Oval 28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454A" w14:textId="7E44B132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C4EC320" wp14:editId="64A0751E">
                      <wp:extent cx="213360" cy="182880"/>
                      <wp:effectExtent l="0" t="0" r="2540" b="0"/>
                      <wp:docPr id="282" name="Oval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9F3DF0" id="Oval 28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31281" w14:textId="7AB9FF93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C8E9806" wp14:editId="156AEE22">
                      <wp:extent cx="213360" cy="182880"/>
                      <wp:effectExtent l="0" t="0" r="2540" b="0"/>
                      <wp:docPr id="283" name="Oval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F72881" id="Oval 28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CAE9" w14:textId="423E3A8F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859603B" wp14:editId="47CDA0EF">
                      <wp:extent cx="213360" cy="182880"/>
                      <wp:effectExtent l="0" t="0" r="2540" b="0"/>
                      <wp:docPr id="284" name="Oval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1842928" id="Oval 28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23C9" w14:textId="36A3C113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332BDFC" wp14:editId="0CAF3C59">
                      <wp:extent cx="213360" cy="182880"/>
                      <wp:effectExtent l="0" t="0" r="2540" b="0"/>
                      <wp:docPr id="285" name="Oval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B5C4BD" id="Oval 28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B960" w14:textId="39AAE6F8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C6B7A41" wp14:editId="723DF85C">
                      <wp:extent cx="213360" cy="182880"/>
                      <wp:effectExtent l="0" t="0" r="2540" b="0"/>
                      <wp:docPr id="286" name="Oval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F03E898" id="Oval 28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6C2B" w14:textId="4E6DDF3A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8198D02" wp14:editId="374376DE">
                      <wp:extent cx="213360" cy="182880"/>
                      <wp:effectExtent l="0" t="0" r="2540" b="0"/>
                      <wp:docPr id="287" name="Oval 2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C6A421A" id="Oval 28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94B8" w14:textId="32340721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10246B9" wp14:editId="1F5FD07F">
                      <wp:extent cx="213360" cy="182880"/>
                      <wp:effectExtent l="0" t="0" r="2540" b="0"/>
                      <wp:docPr id="288" name="Oval 2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2E40A6" id="Oval 28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54A7" w14:textId="39CE4ED6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AB33226" wp14:editId="07979D72">
                      <wp:extent cx="213360" cy="182880"/>
                      <wp:effectExtent l="0" t="0" r="2540" b="0"/>
                      <wp:docPr id="289" name="Oval 2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5BEE25" id="Oval 28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36AF6" w:rsidRPr="003A6135" w14:paraId="5FAF8AF8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358B" w14:textId="20046248" w:rsidR="00736AF6" w:rsidRDefault="00736AF6" w:rsidP="00736AF6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lastRenderedPageBreak/>
              <w:t>Scheerer et al. 20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FCC0" w14:textId="31BB669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FDF1E90" wp14:editId="0DA45CB2">
                      <wp:extent cx="213360" cy="182880"/>
                      <wp:effectExtent l="0" t="0" r="2540" b="0"/>
                      <wp:docPr id="254" name="Oval 2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2ECFAAB" id="Oval 25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10C4" w14:textId="7584DF18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56F9209" wp14:editId="24420F8E">
                      <wp:extent cx="213360" cy="182880"/>
                      <wp:effectExtent l="0" t="0" r="2540" b="0"/>
                      <wp:docPr id="255" name="Oval 2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45B940" id="Oval 25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FFD4" w14:textId="155B7B7A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19CB655" wp14:editId="240BD1DE">
                      <wp:extent cx="213360" cy="182880"/>
                      <wp:effectExtent l="0" t="0" r="2540" b="0"/>
                      <wp:docPr id="256" name="Oval 2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AB01BBC" id="Oval 25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2C93" w14:textId="747EF634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5B830CF" wp14:editId="46356238">
                      <wp:extent cx="213360" cy="182880"/>
                      <wp:effectExtent l="0" t="0" r="2540" b="0"/>
                      <wp:docPr id="257" name="Oval 2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85AC43" id="Oval 25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E4F5" w14:textId="0905E333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1E9E1BC" wp14:editId="4485CAB4">
                      <wp:extent cx="213360" cy="182880"/>
                      <wp:effectExtent l="0" t="0" r="2540" b="0"/>
                      <wp:docPr id="258" name="Oval 2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E197F4" id="Oval 25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77E0" w14:textId="5BBE3A53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BD06150" wp14:editId="743207C3">
                      <wp:extent cx="213360" cy="182880"/>
                      <wp:effectExtent l="0" t="0" r="2540" b="0"/>
                      <wp:docPr id="259" name="Oval 2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530719B" id="Oval 25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A35E" w14:textId="3E60AB8B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DA1B5F6" wp14:editId="5FCE5643">
                      <wp:extent cx="213360" cy="182880"/>
                      <wp:effectExtent l="0" t="0" r="2540" b="0"/>
                      <wp:docPr id="260" name="Oval 2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521E6B7" id="Oval 26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2291" w14:textId="09D03584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3A1AF05" wp14:editId="3CC410C8">
                      <wp:extent cx="213360" cy="182880"/>
                      <wp:effectExtent l="0" t="0" r="2540" b="0"/>
                      <wp:docPr id="261" name="Oval 2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A61143F" id="Oval 26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F137" w14:textId="48C4AAD0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BD9C574" wp14:editId="2C78CF74">
                      <wp:extent cx="213360" cy="182880"/>
                      <wp:effectExtent l="0" t="0" r="2540" b="0"/>
                      <wp:docPr id="262" name="Oval 2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8062EB4" id="Oval 26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36AF6" w:rsidRPr="003A6135" w14:paraId="08F15FC9" w14:textId="77777777" w:rsidTr="00A02726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32A94" w14:textId="5F484959" w:rsidR="00736AF6" w:rsidRDefault="00736AF6" w:rsidP="00736AF6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Walsh et al. (202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6F2" w14:textId="2794DB99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4B932E8" wp14:editId="1FE2BC35">
                      <wp:extent cx="213360" cy="182880"/>
                      <wp:effectExtent l="0" t="0" r="2540" b="0"/>
                      <wp:docPr id="263" name="Oval 2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9C6B0D5" id="Oval 263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3A09" w14:textId="585B137F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907CB99" wp14:editId="7B1A8BF6">
                      <wp:extent cx="213360" cy="182880"/>
                      <wp:effectExtent l="0" t="0" r="2540" b="0"/>
                      <wp:docPr id="264" name="Oval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BB0762" id="Oval 264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46FC" w14:textId="44786556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9D46F94" wp14:editId="45C96AB7">
                      <wp:extent cx="213360" cy="182880"/>
                      <wp:effectExtent l="0" t="0" r="2540" b="0"/>
                      <wp:docPr id="265" name="Oval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060367B" id="Oval 265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F19D" w14:textId="5B0FC22D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6990E12" wp14:editId="38BD7439">
                      <wp:extent cx="213360" cy="182880"/>
                      <wp:effectExtent l="0" t="0" r="2540" b="0"/>
                      <wp:docPr id="266" name="Oval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2182C1A" id="Oval 266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" fillcolor="#00b050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D320" w14:textId="57208493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158ADB63" wp14:editId="0B0F3298">
                      <wp:extent cx="213360" cy="182880"/>
                      <wp:effectExtent l="0" t="0" r="2540" b="0"/>
                      <wp:docPr id="267" name="Oval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970CD7A" id="Oval 26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  <w:r>
              <w:rPr>
                <w:rFonts w:ascii="Times" w:hAnsi="Times"/>
                <w:noProof/>
                <w:sz w:val="20"/>
                <w:szCs w:val="20"/>
              </w:rPr>
              <w:t>*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4A38" w14:textId="6114AB96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 w:rsidRPr="00F748A5"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7107866F" wp14:editId="48BD5493">
                      <wp:extent cx="213360" cy="182880"/>
                      <wp:effectExtent l="0" t="0" r="2540" b="0"/>
                      <wp:docPr id="268" name="Oval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D03BE3F" id="Oval 26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06C9" w14:textId="226255CF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182A7D6" wp14:editId="7C6D9B13">
                      <wp:extent cx="213360" cy="182880"/>
                      <wp:effectExtent l="0" t="0" r="2540" b="0"/>
                      <wp:docPr id="269" name="Oval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78704C1" id="Oval 26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0897" w14:textId="13E31C0B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AB79A75" wp14:editId="40AD206B">
                      <wp:extent cx="213360" cy="182880"/>
                      <wp:effectExtent l="0" t="0" r="2540" b="0"/>
                      <wp:docPr id="270" name="Oval 2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9BFB38" id="Oval 27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4BD7" w14:textId="4CC17F43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363C17BD" wp14:editId="3A6784CD">
                      <wp:extent cx="213360" cy="182880"/>
                      <wp:effectExtent l="0" t="0" r="2540" b="0"/>
                      <wp:docPr id="271" name="Oval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5DCC7A5A" id="Oval 27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  <w:tr w:rsidR="00736AF6" w:rsidRPr="003A6135" w14:paraId="3235896F" w14:textId="77777777" w:rsidTr="00EC3C00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E078" w14:textId="4F3B2807" w:rsidR="00736AF6" w:rsidRPr="00195CDF" w:rsidRDefault="00736AF6" w:rsidP="00736AF6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sz w:val="20"/>
                <w:szCs w:val="20"/>
              </w:rPr>
              <w:t>The Livingston Metho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2913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6A56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3411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4D50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C76F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D135" w14:textId="77777777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969A" w14:textId="77777777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5C33" w14:textId="77777777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EA97" w14:textId="77777777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</w:p>
        </w:tc>
      </w:tr>
      <w:tr w:rsidR="00736AF6" w:rsidRPr="003A6135" w14:paraId="42B1C8DC" w14:textId="77777777" w:rsidTr="00EC3C00">
        <w:trPr>
          <w:trHeight w:val="470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6345A" w14:textId="2BDC8DED" w:rsidR="00736AF6" w:rsidRDefault="00736AF6" w:rsidP="00736AF6">
            <w:pPr>
              <w:jc w:val="right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rbett et al. (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2021)*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3300A" w14:textId="6B48E96F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73036F7" wp14:editId="3FB99472">
                      <wp:extent cx="213360" cy="182880"/>
                      <wp:effectExtent l="0" t="0" r="2540" b="0"/>
                      <wp:docPr id="97" name="Ova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606BB5" id="Oval 97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6FD8B" w14:textId="4D80B6C6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DF0B035" wp14:editId="75A4B8C4">
                      <wp:extent cx="213360" cy="182880"/>
                      <wp:effectExtent l="0" t="0" r="2540" b="0"/>
                      <wp:docPr id="98" name="Ova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019475" id="Oval 98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" fillcolor="red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9BEE6" w14:textId="4B513D66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06AD5830" wp14:editId="431CCCA7">
                      <wp:extent cx="213360" cy="182880"/>
                      <wp:effectExtent l="0" t="0" r="2540" b="0"/>
                      <wp:docPr id="99" name="Oval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F619026" id="Oval 9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" fillcolor="red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D4BA2" w14:textId="42E40ABE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417D0054" wp14:editId="7382602B">
                      <wp:extent cx="213360" cy="182880"/>
                      <wp:effectExtent l="0" t="0" r="2540" b="0"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F5CF017" id="Oval 110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B43AB" w14:textId="6BB040AA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3AD9B16" wp14:editId="16239966">
                      <wp:extent cx="213360" cy="182880"/>
                      <wp:effectExtent l="0" t="0" r="2540" b="0"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8D01D6" id="Oval 111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FCB57" w14:textId="6EC0A1F0" w:rsidR="00736AF6" w:rsidRPr="00F748A5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F1163C1" wp14:editId="092CCECA">
                      <wp:extent cx="213360" cy="182880"/>
                      <wp:effectExtent l="0" t="0" r="2540" b="0"/>
                      <wp:docPr id="112" name="Ova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100F81D" id="Oval 11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" fillcolor="yellow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8A8BD" w14:textId="1705CF9C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54FA5E4D" wp14:editId="24008684">
                      <wp:extent cx="213360" cy="182880"/>
                      <wp:effectExtent l="0" t="0" r="2540" b="0"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18D924D" id="Oval 10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E3639" w14:textId="433547ED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6E151DFF" wp14:editId="3B2CA3BE">
                      <wp:extent cx="213360" cy="182880"/>
                      <wp:effectExtent l="0" t="0" r="2540" b="0"/>
                      <wp:docPr id="89" name="Ova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910E5C8" id="Oval 89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30132" w14:textId="3A927D46" w:rsidR="00736AF6" w:rsidRDefault="00736AF6" w:rsidP="00736AF6">
            <w:pPr>
              <w:jc w:val="center"/>
              <w:rPr>
                <w:rFonts w:ascii="Times" w:hAnsi="Times"/>
                <w:noProof/>
                <w:sz w:val="20"/>
                <w:szCs w:val="20"/>
              </w:rPr>
            </w:pPr>
            <w:r>
              <w:rPr>
                <w:rFonts w:ascii="Times" w:hAnsi="Times"/>
                <w:noProof/>
                <w:sz w:val="20"/>
                <w:szCs w:val="20"/>
              </w:rPr>
              <mc:AlternateContent>
                <mc:Choice Requires="wps">
                  <w:drawing>
                    <wp:inline distT="0" distB="0" distL="0" distR="0" wp14:anchorId="20DCCAB0" wp14:editId="515876C3">
                      <wp:extent cx="213360" cy="182880"/>
                      <wp:effectExtent l="0" t="0" r="2540" b="0"/>
                      <wp:docPr id="42" name="Oval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360" cy="18288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5284085" id="Oval 42" o:spid="_x0000_s1026" style="width:16.8pt;height:14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" fillcolor="black [3213]" stroked="f" strokeweight="1pt">
                      <v:stroke joinstyle="miter"/>
                      <w10:anchorlock/>
                    </v:oval>
                  </w:pict>
                </mc:Fallback>
              </mc:AlternateContent>
            </w:r>
          </w:p>
        </w:tc>
      </w:tr>
    </w:tbl>
    <w:p w14:paraId="7CAB476A" w14:textId="0729D5E9" w:rsidR="00CB74C8" w:rsidRDefault="00CB74C8"/>
    <w:p w14:paraId="505D2628" w14:textId="2CCCE43F" w:rsidR="00387CB9" w:rsidRDefault="00387CB9"/>
    <w:p w14:paraId="4B5D01CE" w14:textId="35068851" w:rsidR="00A354C1" w:rsidRPr="00F05292" w:rsidRDefault="00A354C1" w:rsidP="00A354C1">
      <w:pPr>
        <w:rPr>
          <w:rFonts w:ascii="Times New Roman" w:hAnsi="Times New Roman" w:cs="Times New Roman"/>
        </w:rPr>
      </w:pPr>
      <w:r w:rsidRPr="00F05292">
        <w:rPr>
          <w:rFonts w:ascii="Times New Roman" w:hAnsi="Times New Roman" w:cs="Times New Roman"/>
        </w:rPr>
        <w:t xml:space="preserve">*These ratings reflect the authors reference to the original paper that measured these variables. </w:t>
      </w:r>
      <w:r w:rsidR="0049099E" w:rsidRPr="00F05292">
        <w:rPr>
          <w:rFonts w:ascii="Times New Roman" w:hAnsi="Times New Roman" w:cs="Times New Roman"/>
        </w:rPr>
        <w:t>Therefore, these variables were not assessed within the paper</w:t>
      </w:r>
      <w:r w:rsidRPr="00F05292">
        <w:rPr>
          <w:rFonts w:ascii="Times New Roman" w:hAnsi="Times New Roman" w:cs="Times New Roman"/>
        </w:rPr>
        <w:t>.</w:t>
      </w:r>
    </w:p>
    <w:p w14:paraId="1DFA27B6" w14:textId="20D22F16" w:rsidR="00F05292" w:rsidRPr="00F05292" w:rsidRDefault="00F05292" w:rsidP="00A354C1">
      <w:pPr>
        <w:rPr>
          <w:rFonts w:ascii="Times New Roman" w:hAnsi="Times New Roman" w:cs="Times New Roman"/>
        </w:rPr>
      </w:pPr>
    </w:p>
    <w:p w14:paraId="3A651AC9" w14:textId="61C66A77" w:rsidR="00F05292" w:rsidRPr="00F05292" w:rsidRDefault="00F05292" w:rsidP="00A354C1">
      <w:pPr>
        <w:rPr>
          <w:rFonts w:ascii="Times New Roman" w:hAnsi="Times New Roman" w:cs="Times New Roman"/>
        </w:rPr>
      </w:pPr>
      <w:r w:rsidRPr="00F05292">
        <w:rPr>
          <w:rFonts w:ascii="Times New Roman" w:hAnsi="Times New Roman" w:cs="Times New Roman"/>
        </w:rPr>
        <w:t>**</w:t>
      </w:r>
      <w:r>
        <w:rPr>
          <w:rFonts w:ascii="Times New Roman" w:hAnsi="Times New Roman" w:cs="Times New Roman"/>
        </w:rPr>
        <w:t>N</w:t>
      </w:r>
      <w:r w:rsidRPr="00F05292">
        <w:rPr>
          <w:rFonts w:ascii="Times New Roman" w:hAnsi="Times New Roman" w:cs="Times New Roman"/>
        </w:rPr>
        <w:t xml:space="preserve">ote that all </w:t>
      </w:r>
      <w:r>
        <w:rPr>
          <w:rFonts w:ascii="Times New Roman" w:hAnsi="Times New Roman" w:cs="Times New Roman"/>
        </w:rPr>
        <w:t xml:space="preserve">the ratings for the repetition of the Livingston method do not </w:t>
      </w:r>
      <w:proofErr w:type="gramStart"/>
      <w:r>
        <w:rPr>
          <w:rFonts w:ascii="Times New Roman" w:hAnsi="Times New Roman" w:cs="Times New Roman"/>
        </w:rPr>
        <w:t>refer back</w:t>
      </w:r>
      <w:proofErr w:type="gramEnd"/>
      <w:r>
        <w:rPr>
          <w:rFonts w:ascii="Times New Roman" w:hAnsi="Times New Roman" w:cs="Times New Roman"/>
        </w:rPr>
        <w:t xml:space="preserve"> to the original paper. This is because the method itself is specific to the sample, </w:t>
      </w:r>
      <w:proofErr w:type="gramStart"/>
      <w:r>
        <w:rPr>
          <w:rFonts w:ascii="Times New Roman" w:hAnsi="Times New Roman" w:cs="Times New Roman"/>
        </w:rPr>
        <w:t>i.e.</w:t>
      </w:r>
      <w:proofErr w:type="gramEnd"/>
      <w:r>
        <w:rPr>
          <w:rFonts w:ascii="Times New Roman" w:hAnsi="Times New Roman" w:cs="Times New Roman"/>
        </w:rPr>
        <w:t xml:space="preserve"> group allocation is relative to median split of the sample used.</w:t>
      </w:r>
    </w:p>
    <w:p w14:paraId="0A3B551F" w14:textId="48A86918" w:rsidR="00A354C1" w:rsidRDefault="00A354C1"/>
    <w:p w14:paraId="55925AB7" w14:textId="77777777" w:rsidR="006B149F" w:rsidRPr="006B149F" w:rsidRDefault="006B149F" w:rsidP="006B149F">
      <w:pPr>
        <w:ind w:hanging="720"/>
        <w:rPr>
          <w:rFonts w:ascii="Times New Roman" w:hAnsi="Times New Roman" w:cs="Times New Roman"/>
          <w:sz w:val="20"/>
          <w:szCs w:val="20"/>
        </w:rPr>
      </w:pPr>
      <w:r w:rsidRPr="006B149F">
        <w:rPr>
          <w:rFonts w:ascii="Times New Roman" w:hAnsi="Times New Roman" w:cs="Times New Roman"/>
          <w:sz w:val="20"/>
          <w:szCs w:val="20"/>
        </w:rPr>
        <w:t>Beck, J. S., Lundwall, R. A., Gabrielsen, T., Cox, J. C., &amp; South, M. (2020). Looking Good but Feeling Bad: “Camouflaging” Behaviors and Mental Health in Women with Autistic Traits. Autism, 24, 809-821.</w:t>
      </w:r>
    </w:p>
    <w:p w14:paraId="0BE67478" w14:textId="2A802A11" w:rsidR="006B149F" w:rsidRDefault="00774785" w:rsidP="006B149F">
      <w:pPr>
        <w:rPr>
          <w:rFonts w:ascii="Times New Roman" w:hAnsi="Times New Roman" w:cs="Times New Roman"/>
          <w:sz w:val="20"/>
          <w:szCs w:val="20"/>
        </w:rPr>
      </w:pPr>
      <w:hyperlink r:id="rId7" w:history="1">
        <w:r w:rsidR="006B149F" w:rsidRPr="00E41992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77/1362361320912147</w:t>
        </w:r>
      </w:hyperlink>
    </w:p>
    <w:p w14:paraId="10A1FDB4" w14:textId="77777777" w:rsidR="006B149F" w:rsidRPr="001D6993" w:rsidRDefault="006B149F" w:rsidP="006B149F">
      <w:pPr>
        <w:rPr>
          <w:rFonts w:ascii="Times New Roman" w:hAnsi="Times New Roman" w:cs="Times New Roman"/>
        </w:rPr>
      </w:pPr>
    </w:p>
    <w:p w14:paraId="416B50CF" w14:textId="1F0810CD" w:rsidR="00D05C26" w:rsidRPr="001D6993" w:rsidRDefault="00D05C2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Belcher, H. L., Morein-Zamir, S., Mandy, W., &amp; Ford, R. M. (2022). Camouflaging intent, first impressions, and age of ASC diagnosis in autistic men and women.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Journal of Autism and Developmental Disorders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52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8), 3413-3426.</w:t>
      </w:r>
    </w:p>
    <w:p w14:paraId="13795654" w14:textId="0AFB4460" w:rsidR="000E27B6" w:rsidRDefault="00774785" w:rsidP="00CF02D0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8" w:history="1">
        <w:r w:rsidR="00CF02D0"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07/s10803-021-05221-3</w:t>
        </w:r>
      </w:hyperlink>
    </w:p>
    <w:p w14:paraId="41684FB8" w14:textId="77777777" w:rsidR="00CF02D0" w:rsidRPr="001D6993" w:rsidRDefault="00CF02D0" w:rsidP="00CF02D0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3E09FB85" w14:textId="686393AC" w:rsidR="00B142DA" w:rsidRPr="001D6993" w:rsidRDefault="00B142DA" w:rsidP="001D6993">
      <w:pPr>
        <w:ind w:hanging="720"/>
        <w:rPr>
          <w:rFonts w:ascii="Times New Roman" w:eastAsia="Times New Roman" w:hAnsi="Times New Roman" w:cs="Times New Roman"/>
          <w:lang w:eastAsia="en-GB"/>
        </w:rPr>
      </w:pP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Bernardin, C. J., Mason, E., Lewis, T., &amp; Kanne, S. (2021). “You must become a chameleon to survive”: adolescent experiences of camouflaging. </w:t>
      </w:r>
      <w:r w:rsidRPr="00B142D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Journal of Autism and Developmental Disorders</w:t>
      </w: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B142D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51</w:t>
      </w: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12), 4422-4435.</w:t>
      </w:r>
    </w:p>
    <w:p w14:paraId="634061B0" w14:textId="46EBF3E0" w:rsidR="00D05C26" w:rsidRDefault="00CF02D0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9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07/s10803-021-04912-1</w:t>
        </w:r>
      </w:hyperlink>
    </w:p>
    <w:p w14:paraId="28D44360" w14:textId="77777777" w:rsidR="00CF02D0" w:rsidRPr="001D6993" w:rsidRDefault="00CF02D0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22C996C6" w14:textId="0E0C7330" w:rsidR="00D05C26" w:rsidRDefault="00D05C2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Bowri, M., Hull, L., Allison, C., Smith, P., Baron-Cohen, S., Lai, M. C., &amp; Mandy, W. (2021). Demographic and psychological predictors of alcohol use and misuse in autistic adults.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25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5), 1469-1480.</w:t>
      </w:r>
    </w:p>
    <w:p w14:paraId="0EABC398" w14:textId="4F3C8CFC" w:rsidR="00CF02D0" w:rsidRDefault="00CF02D0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10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77/1362361321992668</w:t>
        </w:r>
      </w:hyperlink>
    </w:p>
    <w:p w14:paraId="41DAC1CB" w14:textId="77777777" w:rsidR="00D05C26" w:rsidRPr="001D6993" w:rsidRDefault="00D05C26" w:rsidP="006B149F">
      <w:pPr>
        <w:rPr>
          <w:rFonts w:ascii="Times New Roman" w:hAnsi="Times New Roman" w:cs="Times New Roman"/>
        </w:rPr>
      </w:pPr>
    </w:p>
    <w:p w14:paraId="292F93E0" w14:textId="094BD62B" w:rsidR="00A02726" w:rsidRDefault="00A0272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A027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Cage, E., &amp; Troxell-Whitman, Z. (2020). Understanding the relationships between autistic identity, disclosure, and camouflaging. </w:t>
      </w:r>
      <w:r w:rsidRPr="00A027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 in Adulthood</w:t>
      </w:r>
      <w:r w:rsidRPr="00A027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A027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2</w:t>
      </w:r>
      <w:r w:rsidRPr="00A027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4), 334-338.</w:t>
      </w:r>
    </w:p>
    <w:p w14:paraId="4469F457" w14:textId="084D8297" w:rsidR="00387CB9" w:rsidRPr="006B149F" w:rsidRDefault="00774785" w:rsidP="006B149F">
      <w:p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hyperlink r:id="rId11" w:history="1">
        <w:r w:rsidR="00CF02D0" w:rsidRPr="00D1013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7/s10803-018-03878-x</w:t>
        </w:r>
      </w:hyperlink>
    </w:p>
    <w:p w14:paraId="3916490A" w14:textId="70A4AC4F" w:rsidR="00D05C26" w:rsidRDefault="00D05C2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lastRenderedPageBreak/>
        <w:t xml:space="preserve">Cassidy, S. A., Bradley, L., Cogger-Ward, H., &amp; Rodgers, J. (2021). Development and validation of the suicidal </w:t>
      </w:r>
      <w:proofErr w:type="gramStart"/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behaviours</w:t>
      </w:r>
      <w:proofErr w:type="gramEnd"/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questionnaire-autism spectrum conditions in a community sample of autistic, possibly autistic and non-autistic adults.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Molecular autism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D05C2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12</w:t>
      </w:r>
      <w:r w:rsidRPr="00D05C2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1), 1-22.</w:t>
      </w:r>
    </w:p>
    <w:p w14:paraId="78734616" w14:textId="009D8C2E" w:rsidR="00F64480" w:rsidRDefault="00774785" w:rsidP="001675BC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12" w:history="1">
        <w:r w:rsidR="001675BC"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86/s13229-021-00449-3</w:t>
        </w:r>
      </w:hyperlink>
    </w:p>
    <w:p w14:paraId="054C0CC0" w14:textId="77777777" w:rsidR="001675BC" w:rsidRDefault="001675BC" w:rsidP="001675BC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40E57404" w14:textId="1710E6CC" w:rsidR="00F64480" w:rsidRDefault="00F64480" w:rsidP="00F64480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F6448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Cassidy, S. A., Gould, K., Townsend, E., Pelton, M., Robertson, A. E., &amp; Rodgers, J. (2020). Is camouflaging autistic traits associated with suicidal thoughts and behaviours? Expanding the interpersonal psychological theory of suicide in an undergraduate student sample. </w:t>
      </w:r>
      <w:r w:rsidRPr="00F64480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Journal of autism and developmental disorders</w:t>
      </w:r>
      <w:r w:rsidRPr="00F6448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F64480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50</w:t>
      </w:r>
      <w:r w:rsidRPr="00F64480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10), 3638-3648.</w:t>
      </w:r>
    </w:p>
    <w:p w14:paraId="09C22DA4" w14:textId="0D90A9F1" w:rsidR="006B149F" w:rsidRPr="006B149F" w:rsidRDefault="00774785" w:rsidP="006B149F">
      <w:pPr>
        <w:spacing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hyperlink r:id="rId13" w:history="1">
        <w:r w:rsidR="001675BC" w:rsidRPr="00D1013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7/s10803-019-04323-3</w:t>
        </w:r>
      </w:hyperlink>
      <w:r w:rsidR="001675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37C0B35" w14:textId="77777777" w:rsidR="006B149F" w:rsidRPr="006B149F" w:rsidRDefault="006B149F" w:rsidP="006B149F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6B149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Cook, J., Hull, L., Crane, L., &amp; Mandy, W. (2021). Camouflaging in autism: A systematic review. Clinical Psychology Review, 89, 102080. </w:t>
      </w:r>
    </w:p>
    <w:p w14:paraId="47E6DCA9" w14:textId="12555925" w:rsidR="006B149F" w:rsidRDefault="00774785" w:rsidP="006B149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14" w:history="1">
        <w:r w:rsidR="006B149F" w:rsidRPr="006B149F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16/j.cpr.2021.102080</w:t>
        </w:r>
      </w:hyperlink>
    </w:p>
    <w:p w14:paraId="163CBCFF" w14:textId="77777777" w:rsidR="006B149F" w:rsidRDefault="006B149F" w:rsidP="006B149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5194158B" w14:textId="795D957C" w:rsidR="009F7697" w:rsidRDefault="009F7697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9F7697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Corbett, B. A., Schwartzman, J. M., Libsack, E. J., Muscatello, R. A., Lerner, M. D., Simmons, G. L., &amp; White, S. W. (2021). Camouflaging in autism: Examining sex‐based and compensatory models in social cognition and communication. </w:t>
      </w:r>
      <w:r w:rsidRPr="009F7697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 research</w:t>
      </w:r>
      <w:r w:rsidRPr="009F7697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9F7697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14</w:t>
      </w:r>
      <w:r w:rsidRPr="009F7697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1), 127-142.</w:t>
      </w:r>
    </w:p>
    <w:p w14:paraId="5437802B" w14:textId="380B066A" w:rsidR="001675BC" w:rsidRDefault="00774785" w:rsidP="001675BC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hyperlink r:id="rId15" w:history="1">
        <w:r w:rsidR="001675BC"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https://doi.org/10.1002/aur.2440</w:t>
        </w:r>
      </w:hyperlink>
    </w:p>
    <w:p w14:paraId="3AF92BE3" w14:textId="04157896" w:rsidR="00164FFA" w:rsidRPr="001D6993" w:rsidRDefault="00164FFA" w:rsidP="006B149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7D82F8A5" w14:textId="77777777" w:rsidR="00164FFA" w:rsidRPr="00164FFA" w:rsidRDefault="00164FFA" w:rsidP="001D6993">
      <w:pPr>
        <w:ind w:hanging="720"/>
        <w:rPr>
          <w:rFonts w:ascii="Times New Roman" w:eastAsia="Times New Roman" w:hAnsi="Times New Roman" w:cs="Times New Roman"/>
          <w:lang w:eastAsia="en-GB"/>
        </w:rPr>
      </w:pP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Dell'Osso, L., Cremone, I. M., Muti, D., Massimetti, G., Lorenzi, P., Carmassi, C., &amp; Carpita, B. (2022). Validation of the Italian version of the Camouflaging Autistic Traits Questionnaire (CAT-Q) in a University population. </w:t>
      </w:r>
      <w:r w:rsidRPr="00164FF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Comprehensive Psychiatry</w:t>
      </w: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164FF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114</w:t>
      </w: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 152295.</w:t>
      </w:r>
    </w:p>
    <w:p w14:paraId="5B3ECE23" w14:textId="39D53D29" w:rsidR="001675BC" w:rsidRDefault="001675BC" w:rsidP="001675BC">
      <w:pPr>
        <w:ind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hyperlink r:id="rId16" w:history="1">
        <w:r w:rsidRPr="00E41992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16/j.comppsych.2022.152295</w:t>
        </w:r>
      </w:hyperlink>
    </w:p>
    <w:p w14:paraId="37ADAD86" w14:textId="7BD637E9" w:rsidR="001675BC" w:rsidRPr="001D6993" w:rsidRDefault="001675BC" w:rsidP="006B149F">
      <w:pPr>
        <w:rPr>
          <w:rFonts w:ascii="Times New Roman" w:hAnsi="Times New Roman" w:cs="Times New Roman"/>
        </w:rPr>
      </w:pPr>
    </w:p>
    <w:p w14:paraId="436A75FF" w14:textId="13581F7F" w:rsidR="0019566C" w:rsidRDefault="0019566C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19566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Hull, L., Lai, M. C., Baron-Cohen, S., Allison, C., Smith, P., Petrides, K. V., &amp; Mandy, W. (2020). Gender differences in self-reported camouflaging in autistic and non-autistic adults. </w:t>
      </w:r>
      <w:r w:rsidRPr="0019566C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</w:t>
      </w:r>
      <w:r w:rsidRPr="0019566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19566C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24</w:t>
      </w:r>
      <w:r w:rsidRPr="0019566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2), 352-363.</w:t>
      </w:r>
    </w:p>
    <w:p w14:paraId="1EC51C26" w14:textId="6451019C" w:rsidR="001675BC" w:rsidRDefault="001675BC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17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77/1362361319864804</w:t>
        </w:r>
      </w:hyperlink>
    </w:p>
    <w:p w14:paraId="6427F9CD" w14:textId="77777777" w:rsidR="0019566C" w:rsidRPr="001D6993" w:rsidRDefault="0019566C" w:rsidP="006B149F">
      <w:pPr>
        <w:rPr>
          <w:rFonts w:ascii="Times New Roman" w:hAnsi="Times New Roman" w:cs="Times New Roman"/>
        </w:rPr>
      </w:pPr>
    </w:p>
    <w:p w14:paraId="740E96B4" w14:textId="36BD0548" w:rsidR="0037707F" w:rsidRDefault="00B142DA" w:rsidP="0037707F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Hull, L., Petrides, K. V., &amp; Mandy, W. (202</w:t>
      </w:r>
      <w:r w:rsidR="001675B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0</w:t>
      </w: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). Cognitive predictors of self‐reported camouflaging in autistic adolescents. </w:t>
      </w:r>
      <w:r w:rsidRPr="00B142D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 Research</w:t>
      </w: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B142D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14</w:t>
      </w:r>
      <w:r w:rsidRPr="00B142D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3), 523-532.</w:t>
      </w:r>
    </w:p>
    <w:p w14:paraId="3433EF3F" w14:textId="06299EA5" w:rsidR="002B462E" w:rsidRDefault="00774785" w:rsidP="002B462E">
      <w:pPr>
        <w:spacing w:line="480" w:lineRule="auto"/>
        <w:ind w:left="720" w:hanging="720"/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</w:pPr>
      <w:hyperlink r:id="rId18" w:history="1">
        <w:r w:rsidR="001675BC" w:rsidRPr="00D1013F">
          <w:rPr>
            <w:rStyle w:val="Hyperlink"/>
            <w:rFonts w:ascii="Times New Roman" w:hAnsi="Times New Roman" w:cs="Times New Roman"/>
            <w:sz w:val="20"/>
            <w:szCs w:val="20"/>
            <w:shd w:val="clear" w:color="auto" w:fill="FFFFFF"/>
          </w:rPr>
          <w:t>https://doi.org/10.1002/AUR.2407</w:t>
        </w:r>
      </w:hyperlink>
    </w:p>
    <w:p w14:paraId="51B6567A" w14:textId="77777777" w:rsidR="002B462E" w:rsidRPr="0037707F" w:rsidRDefault="002B462E" w:rsidP="002B462E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37707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Jorgenson, C., Lewis, T., Rose, C., &amp; Kanne, S. (2020). Social camouflaging in autistic and neurotypical adolescents: A pilot study of differences by sex and diagnosis. </w:t>
      </w:r>
      <w:r w:rsidRPr="0037707F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Journal of Autism and Developmental Disorders</w:t>
      </w:r>
      <w:r w:rsidRPr="0037707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37707F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50</w:t>
      </w:r>
      <w:r w:rsidRPr="0037707F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12), 4344-4355.</w:t>
      </w:r>
    </w:p>
    <w:p w14:paraId="673AB172" w14:textId="78E019E9" w:rsidR="002B462E" w:rsidRDefault="002B462E" w:rsidP="002B462E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19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07/s10803-020-04491-7</w:t>
        </w:r>
      </w:hyperlink>
    </w:p>
    <w:p w14:paraId="484EF26F" w14:textId="77777777" w:rsidR="002B462E" w:rsidRPr="002B462E" w:rsidRDefault="002B462E" w:rsidP="002B462E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115F6370" w14:textId="36D02F6A" w:rsidR="0037707F" w:rsidRDefault="00195CDF" w:rsidP="0037707F">
      <w:pPr>
        <w:ind w:hanging="720"/>
        <w:rPr>
          <w:rFonts w:ascii="Times New Roman" w:hAnsi="Times New Roman" w:cs="Times New Roman"/>
          <w:sz w:val="20"/>
          <w:szCs w:val="20"/>
        </w:rPr>
      </w:pPr>
      <w:r w:rsidRPr="001D6993">
        <w:rPr>
          <w:rFonts w:ascii="Times New Roman" w:hAnsi="Times New Roman" w:cs="Times New Roman"/>
          <w:sz w:val="20"/>
          <w:szCs w:val="20"/>
        </w:rPr>
        <w:t>Lai, M. C., Lombardo, M. V., Chakrabarti, B., Ruigrok, A. N., Bullmore, E. T., Suckling, J., ... &amp; Baron-Cohen, S. (2019). Neural self-representation in autistic women and association with ‘compensatory camouflaging’. </w:t>
      </w:r>
      <w:r w:rsidRPr="001D6993">
        <w:rPr>
          <w:rFonts w:ascii="Times New Roman" w:hAnsi="Times New Roman" w:cs="Times New Roman"/>
          <w:i/>
          <w:iCs/>
          <w:sz w:val="20"/>
          <w:szCs w:val="20"/>
        </w:rPr>
        <w:t>Autism</w:t>
      </w:r>
      <w:r w:rsidRPr="001D6993">
        <w:rPr>
          <w:rFonts w:ascii="Times New Roman" w:hAnsi="Times New Roman" w:cs="Times New Roman"/>
          <w:sz w:val="20"/>
          <w:szCs w:val="20"/>
        </w:rPr>
        <w:t>, </w:t>
      </w:r>
      <w:r w:rsidRPr="001D6993">
        <w:rPr>
          <w:rFonts w:ascii="Times New Roman" w:hAnsi="Times New Roman" w:cs="Times New Roman"/>
          <w:i/>
          <w:iCs/>
          <w:sz w:val="20"/>
          <w:szCs w:val="20"/>
        </w:rPr>
        <w:t>23</w:t>
      </w:r>
      <w:r w:rsidRPr="001D6993">
        <w:rPr>
          <w:rFonts w:ascii="Times New Roman" w:hAnsi="Times New Roman" w:cs="Times New Roman"/>
          <w:sz w:val="20"/>
          <w:szCs w:val="20"/>
        </w:rPr>
        <w:t>, 1210-1223.</w:t>
      </w:r>
    </w:p>
    <w:p w14:paraId="6BB7BEB6" w14:textId="575127D7" w:rsidR="00D73DA0" w:rsidRDefault="00774785" w:rsidP="00D73DA0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20" w:history="1">
        <w:r w:rsidR="00D73DA0"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77/1362361318807159</w:t>
        </w:r>
      </w:hyperlink>
    </w:p>
    <w:p w14:paraId="383E2A6B" w14:textId="77777777" w:rsidR="002B462E" w:rsidRDefault="002B462E" w:rsidP="002B462E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1403480E" w14:textId="1FC0886B" w:rsidR="002B462E" w:rsidRPr="002B462E" w:rsidRDefault="002B462E" w:rsidP="002B462E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2B462E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Robinson, E., Hull, L., &amp; Petrides, K. V. (2020). Big Five Model and Trait Emotional Intelligence in Camouflaging Behaviours in Autism. </w:t>
      </w:r>
      <w:r w:rsidRPr="002B462E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Personality and Individual Differences</w:t>
      </w:r>
      <w:r w:rsidRPr="002B462E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2B462E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eastAsia="en-GB"/>
        </w:rPr>
        <w:t>152</w:t>
      </w:r>
      <w:r w:rsidRPr="002B462E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.</w:t>
      </w:r>
    </w:p>
    <w:p w14:paraId="5CF00711" w14:textId="77777777" w:rsidR="002B462E" w:rsidRPr="002B462E" w:rsidRDefault="00774785" w:rsidP="002B462E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21" w:history="1">
        <w:r w:rsidR="002B462E" w:rsidRPr="002B462E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16/j.paid.2019.109565</w:t>
        </w:r>
      </w:hyperlink>
      <w:r w:rsidR="002B462E" w:rsidRPr="002B462E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 xml:space="preserve"> </w:t>
      </w:r>
    </w:p>
    <w:p w14:paraId="038AA690" w14:textId="77777777" w:rsidR="002B462E" w:rsidRDefault="002B462E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00983F56" w14:textId="77777777" w:rsidR="00D73DA0" w:rsidRPr="001D6993" w:rsidRDefault="00D73DA0" w:rsidP="006B149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15C1E86D" w14:textId="3E577567" w:rsidR="00B142DA" w:rsidRDefault="000E27B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0E27B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McQuaid, G. A., Lee, N. R., &amp; Wallace, G. L. (2022). Camouflaging in autism spectrum disorder: examining the roles of sex, gender identity, and diagnostic timing. </w:t>
      </w:r>
      <w:r w:rsidRPr="000E27B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</w:t>
      </w:r>
      <w:r w:rsidRPr="000E27B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0E27B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26</w:t>
      </w:r>
      <w:r w:rsidRPr="000E27B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2), 552-559.</w:t>
      </w:r>
    </w:p>
    <w:p w14:paraId="3C3FB6ED" w14:textId="75294A48" w:rsidR="00D73DA0" w:rsidRDefault="00D73DA0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22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77/13623613211042131</w:t>
        </w:r>
      </w:hyperlink>
    </w:p>
    <w:p w14:paraId="56C861C1" w14:textId="605B1C34" w:rsidR="00164FFA" w:rsidRPr="001D6993" w:rsidRDefault="00164FFA" w:rsidP="006B149F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0D3D4810" w14:textId="43F43FA3" w:rsidR="00164FFA" w:rsidRDefault="00164FFA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Perry, E., Mandy, W., Hull, L., &amp; Cage, E. (2022). Understanding camouflaging as a response to autism-related stigma: A social identity theory approach. </w:t>
      </w:r>
      <w:r w:rsidRPr="00164FF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Journal of Autism and Developmental Disorders</w:t>
      </w: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164FFA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52</w:t>
      </w:r>
      <w:r w:rsidRPr="00164FF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2), 800-810.</w:t>
      </w:r>
    </w:p>
    <w:p w14:paraId="6F53B902" w14:textId="0F5C558C" w:rsidR="00A02726" w:rsidRPr="006B149F" w:rsidRDefault="00D73DA0" w:rsidP="006B149F">
      <w:pPr>
        <w:rPr>
          <w:rFonts w:ascii="Times New Roman" w:eastAsia="Times New Roman" w:hAnsi="Times New Roman" w:cs="Times New Roman"/>
          <w:lang w:eastAsia="en-GB"/>
        </w:rPr>
      </w:pPr>
      <w:hyperlink r:id="rId23" w:history="1">
        <w:r w:rsidRPr="00E41992">
          <w:rPr>
            <w:rStyle w:val="Hyperlink"/>
            <w:rFonts w:ascii="Times New Roman" w:hAnsi="Times New Roman" w:cs="Times New Roman"/>
            <w:sz w:val="20"/>
            <w:shd w:val="clear" w:color="auto" w:fill="FCFCFC"/>
          </w:rPr>
          <w:t>https://doi.org/10.1007/s10803-021-04987-w</w:t>
        </w:r>
      </w:hyperlink>
      <w:r w:rsidRPr="00042565">
        <w:rPr>
          <w:rFonts w:ascii="Times New Roman" w:hAnsi="Times New Roman" w:cs="Times New Roman"/>
          <w:color w:val="333333"/>
          <w:sz w:val="20"/>
          <w:shd w:val="clear" w:color="auto" w:fill="FCFCFC"/>
        </w:rPr>
        <w:t>.</w:t>
      </w:r>
    </w:p>
    <w:p w14:paraId="70CB0704" w14:textId="2868B7F2" w:rsidR="00387CB9" w:rsidRDefault="00387CB9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387CB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Scheerer, N. E., Aime, H., Boucher, T., &amp; Iarocci, G. (2020). The association between self-reported camouflaging of autistic traits and social competence in nonautistic young adults. </w:t>
      </w:r>
      <w:r w:rsidRPr="00387CB9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Autism in Adulthood</w:t>
      </w:r>
      <w:r w:rsidRPr="00387CB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, </w:t>
      </w:r>
      <w:r w:rsidRPr="00387CB9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2</w:t>
      </w:r>
      <w:r w:rsidRPr="00387CB9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(4), 298-306.</w:t>
      </w:r>
    </w:p>
    <w:p w14:paraId="34C57A51" w14:textId="644A860B" w:rsidR="00D73DA0" w:rsidRPr="001D6993" w:rsidRDefault="00774785" w:rsidP="00D73DA0">
      <w:pP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hyperlink r:id="rId24" w:history="1">
        <w:r w:rsidR="00D73DA0"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089/aut.2019.0062</w:t>
        </w:r>
      </w:hyperlink>
    </w:p>
    <w:p w14:paraId="73F2FD84" w14:textId="4BF4AE3C" w:rsidR="000E27B6" w:rsidRPr="001D6993" w:rsidRDefault="000E27B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</w:p>
    <w:p w14:paraId="244AB5B0" w14:textId="0C067C4E" w:rsidR="000E27B6" w:rsidRDefault="000E27B6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 w:rsidRPr="000E27B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Walsh, M. J., Pagni, B., Monahan, L., Delaney, S., Smith, C. J., Baxter, L., &amp; Braden, B. B. (2021). Sex-Related Neurocircuitry Supporting Camouflaging in Adults with Autism: Female Protection Insights. </w:t>
      </w:r>
      <w:r w:rsidRPr="000E27B6">
        <w:rPr>
          <w:rFonts w:ascii="Times New Roman" w:eastAsia="Times New Roman" w:hAnsi="Times New Roman" w:cs="Times New Roman"/>
          <w:i/>
          <w:iCs/>
          <w:color w:val="222222"/>
          <w:sz w:val="20"/>
          <w:szCs w:val="20"/>
          <w:lang w:eastAsia="en-GB"/>
        </w:rPr>
        <w:t>bioRxiv</w:t>
      </w:r>
      <w:r w:rsidRPr="000E27B6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>.</w:t>
      </w:r>
    </w:p>
    <w:p w14:paraId="6FDB67B8" w14:textId="19A78D54" w:rsidR="00D73DA0" w:rsidRDefault="00D73DA0" w:rsidP="001D6993">
      <w:pPr>
        <w:ind w:hanging="720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</w:pP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eastAsia="en-GB"/>
        </w:rPr>
        <w:tab/>
      </w:r>
      <w:hyperlink r:id="rId25" w:history="1">
        <w:r w:rsidRPr="00E41992">
          <w:rPr>
            <w:rStyle w:val="Hyperlink"/>
            <w:rFonts w:ascii="Times New Roman" w:eastAsia="Times New Roman" w:hAnsi="Times New Roman" w:cs="Times New Roman"/>
            <w:sz w:val="20"/>
            <w:szCs w:val="20"/>
            <w:shd w:val="clear" w:color="auto" w:fill="FFFFFF"/>
            <w:lang w:eastAsia="en-GB"/>
          </w:rPr>
          <w:t>https://doi.org/10.1101/2021.11.03.466990</w:t>
        </w:r>
      </w:hyperlink>
    </w:p>
    <w:p w14:paraId="6A9A4B73" w14:textId="77777777" w:rsidR="00D73DA0" w:rsidRPr="000E27B6" w:rsidRDefault="00D73DA0" w:rsidP="001D6993">
      <w:pPr>
        <w:ind w:hanging="720"/>
        <w:rPr>
          <w:rFonts w:ascii="Times New Roman" w:eastAsia="Times New Roman" w:hAnsi="Times New Roman" w:cs="Times New Roman"/>
          <w:lang w:eastAsia="en-GB"/>
        </w:rPr>
      </w:pPr>
    </w:p>
    <w:p w14:paraId="04CD0240" w14:textId="77777777" w:rsidR="000E27B6" w:rsidRPr="00387CB9" w:rsidRDefault="000E27B6" w:rsidP="00387CB9">
      <w:pPr>
        <w:rPr>
          <w:rFonts w:ascii="Times New Roman" w:eastAsia="Times New Roman" w:hAnsi="Times New Roman" w:cs="Times New Roman"/>
          <w:lang w:eastAsia="en-GB"/>
        </w:rPr>
      </w:pPr>
    </w:p>
    <w:p w14:paraId="4A1E3478" w14:textId="77777777" w:rsidR="00387CB9" w:rsidRDefault="00387CB9"/>
    <w:p w14:paraId="0C827798" w14:textId="0432AC55" w:rsidR="00CB74C8" w:rsidRDefault="00CB74C8"/>
    <w:p w14:paraId="2709EF81" w14:textId="4335EB4D" w:rsidR="00CB74C8" w:rsidRDefault="00CB74C8"/>
    <w:p w14:paraId="23A7ED90" w14:textId="77777777" w:rsidR="00CB74C8" w:rsidRDefault="00CB74C8"/>
    <w:sectPr w:rsidR="00CB74C8" w:rsidSect="00387CB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0E266" w14:textId="77777777" w:rsidR="00FB33FA" w:rsidRDefault="00FB33FA" w:rsidP="00FB33FA">
      <w:r>
        <w:separator/>
      </w:r>
    </w:p>
  </w:endnote>
  <w:endnote w:type="continuationSeparator" w:id="0">
    <w:p w14:paraId="68DF2B97" w14:textId="77777777" w:rsidR="00FB33FA" w:rsidRDefault="00FB33FA" w:rsidP="00FB3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EEAAF8" w14:textId="77777777" w:rsidR="00FB33FA" w:rsidRDefault="00FB33FA" w:rsidP="00FB33FA">
      <w:r>
        <w:separator/>
      </w:r>
    </w:p>
  </w:footnote>
  <w:footnote w:type="continuationSeparator" w:id="0">
    <w:p w14:paraId="4D97E313" w14:textId="77777777" w:rsidR="00FB33FA" w:rsidRDefault="00FB33FA" w:rsidP="00FB33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1692E"/>
    <w:multiLevelType w:val="hybridMultilevel"/>
    <w:tmpl w:val="957075F4"/>
    <w:lvl w:ilvl="0" w:tplc="AEF43A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6402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4C8"/>
    <w:rsid w:val="00027CA7"/>
    <w:rsid w:val="00043942"/>
    <w:rsid w:val="000502C4"/>
    <w:rsid w:val="00056056"/>
    <w:rsid w:val="00060B13"/>
    <w:rsid w:val="000800D5"/>
    <w:rsid w:val="00081407"/>
    <w:rsid w:val="00097389"/>
    <w:rsid w:val="000C34DF"/>
    <w:rsid w:val="000C7703"/>
    <w:rsid w:val="000E27B6"/>
    <w:rsid w:val="000F43A7"/>
    <w:rsid w:val="000F61CD"/>
    <w:rsid w:val="00127F1F"/>
    <w:rsid w:val="0013499C"/>
    <w:rsid w:val="00161664"/>
    <w:rsid w:val="00164FFA"/>
    <w:rsid w:val="001675BC"/>
    <w:rsid w:val="00167F0A"/>
    <w:rsid w:val="0018207A"/>
    <w:rsid w:val="00183617"/>
    <w:rsid w:val="0019566C"/>
    <w:rsid w:val="00195CDF"/>
    <w:rsid w:val="001B740E"/>
    <w:rsid w:val="001D0B9A"/>
    <w:rsid w:val="001D6993"/>
    <w:rsid w:val="001E111A"/>
    <w:rsid w:val="002009FB"/>
    <w:rsid w:val="0020306A"/>
    <w:rsid w:val="0025194A"/>
    <w:rsid w:val="00254EA1"/>
    <w:rsid w:val="002572B0"/>
    <w:rsid w:val="00261228"/>
    <w:rsid w:val="002672BD"/>
    <w:rsid w:val="00294C4B"/>
    <w:rsid w:val="002B462E"/>
    <w:rsid w:val="002C1D2C"/>
    <w:rsid w:val="002D140F"/>
    <w:rsid w:val="00320E50"/>
    <w:rsid w:val="00332156"/>
    <w:rsid w:val="00336B2A"/>
    <w:rsid w:val="0035775D"/>
    <w:rsid w:val="003606EA"/>
    <w:rsid w:val="0036573B"/>
    <w:rsid w:val="00372750"/>
    <w:rsid w:val="00376455"/>
    <w:rsid w:val="0037707F"/>
    <w:rsid w:val="00387CB9"/>
    <w:rsid w:val="003B00D8"/>
    <w:rsid w:val="003C7713"/>
    <w:rsid w:val="003F11E4"/>
    <w:rsid w:val="003F3707"/>
    <w:rsid w:val="003F4CCF"/>
    <w:rsid w:val="00437A70"/>
    <w:rsid w:val="004646E0"/>
    <w:rsid w:val="0049099E"/>
    <w:rsid w:val="00492C5D"/>
    <w:rsid w:val="004D0635"/>
    <w:rsid w:val="00505619"/>
    <w:rsid w:val="00520B44"/>
    <w:rsid w:val="005249DA"/>
    <w:rsid w:val="0054149C"/>
    <w:rsid w:val="0055002D"/>
    <w:rsid w:val="00567725"/>
    <w:rsid w:val="005808E1"/>
    <w:rsid w:val="005C121D"/>
    <w:rsid w:val="00621509"/>
    <w:rsid w:val="0063558F"/>
    <w:rsid w:val="0065589D"/>
    <w:rsid w:val="00666965"/>
    <w:rsid w:val="006763FC"/>
    <w:rsid w:val="00677604"/>
    <w:rsid w:val="0068768E"/>
    <w:rsid w:val="006928E5"/>
    <w:rsid w:val="00693449"/>
    <w:rsid w:val="00696C40"/>
    <w:rsid w:val="006A5F73"/>
    <w:rsid w:val="006B149F"/>
    <w:rsid w:val="006C09A7"/>
    <w:rsid w:val="006D574A"/>
    <w:rsid w:val="006F5915"/>
    <w:rsid w:val="0071515E"/>
    <w:rsid w:val="007154CB"/>
    <w:rsid w:val="0073496A"/>
    <w:rsid w:val="00736AF6"/>
    <w:rsid w:val="0074226D"/>
    <w:rsid w:val="0076137A"/>
    <w:rsid w:val="00774785"/>
    <w:rsid w:val="00774843"/>
    <w:rsid w:val="00776168"/>
    <w:rsid w:val="007801C9"/>
    <w:rsid w:val="00783B4D"/>
    <w:rsid w:val="007D3BF3"/>
    <w:rsid w:val="007F1A70"/>
    <w:rsid w:val="007F4021"/>
    <w:rsid w:val="00812ECC"/>
    <w:rsid w:val="00841964"/>
    <w:rsid w:val="008F147F"/>
    <w:rsid w:val="008F35A5"/>
    <w:rsid w:val="009017A8"/>
    <w:rsid w:val="00934033"/>
    <w:rsid w:val="00971C59"/>
    <w:rsid w:val="00972836"/>
    <w:rsid w:val="009D2E7B"/>
    <w:rsid w:val="009E68C7"/>
    <w:rsid w:val="009F5292"/>
    <w:rsid w:val="009F7697"/>
    <w:rsid w:val="00A02726"/>
    <w:rsid w:val="00A056D9"/>
    <w:rsid w:val="00A06921"/>
    <w:rsid w:val="00A23221"/>
    <w:rsid w:val="00A354C1"/>
    <w:rsid w:val="00A366BB"/>
    <w:rsid w:val="00A44005"/>
    <w:rsid w:val="00A867CF"/>
    <w:rsid w:val="00A92936"/>
    <w:rsid w:val="00A976A5"/>
    <w:rsid w:val="00AC22D8"/>
    <w:rsid w:val="00AD6CDD"/>
    <w:rsid w:val="00B142DA"/>
    <w:rsid w:val="00B277AA"/>
    <w:rsid w:val="00B30C00"/>
    <w:rsid w:val="00B6526C"/>
    <w:rsid w:val="00B716F7"/>
    <w:rsid w:val="00B84DBD"/>
    <w:rsid w:val="00BA1083"/>
    <w:rsid w:val="00BC255B"/>
    <w:rsid w:val="00BD6295"/>
    <w:rsid w:val="00C06AE0"/>
    <w:rsid w:val="00C301A0"/>
    <w:rsid w:val="00C35E12"/>
    <w:rsid w:val="00C37F31"/>
    <w:rsid w:val="00C420FA"/>
    <w:rsid w:val="00C45E22"/>
    <w:rsid w:val="00C4781A"/>
    <w:rsid w:val="00C7315B"/>
    <w:rsid w:val="00C7734E"/>
    <w:rsid w:val="00C84971"/>
    <w:rsid w:val="00C87BA2"/>
    <w:rsid w:val="00C927CD"/>
    <w:rsid w:val="00C97176"/>
    <w:rsid w:val="00CB74C8"/>
    <w:rsid w:val="00CB7FCC"/>
    <w:rsid w:val="00CC2C30"/>
    <w:rsid w:val="00CD4525"/>
    <w:rsid w:val="00CF02D0"/>
    <w:rsid w:val="00D05C26"/>
    <w:rsid w:val="00D23765"/>
    <w:rsid w:val="00D270D9"/>
    <w:rsid w:val="00D5000E"/>
    <w:rsid w:val="00D61785"/>
    <w:rsid w:val="00D73DA0"/>
    <w:rsid w:val="00D806AE"/>
    <w:rsid w:val="00DA4015"/>
    <w:rsid w:val="00DF1A93"/>
    <w:rsid w:val="00E20D85"/>
    <w:rsid w:val="00E222ED"/>
    <w:rsid w:val="00E25595"/>
    <w:rsid w:val="00E43BFC"/>
    <w:rsid w:val="00E47F24"/>
    <w:rsid w:val="00E6177F"/>
    <w:rsid w:val="00E83BAF"/>
    <w:rsid w:val="00EC03F2"/>
    <w:rsid w:val="00EC3C00"/>
    <w:rsid w:val="00EE072A"/>
    <w:rsid w:val="00EF2213"/>
    <w:rsid w:val="00F05292"/>
    <w:rsid w:val="00F34C91"/>
    <w:rsid w:val="00F64480"/>
    <w:rsid w:val="00F73844"/>
    <w:rsid w:val="00FB33FA"/>
    <w:rsid w:val="00FB7BDF"/>
    <w:rsid w:val="00FD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7DDDF"/>
  <w15:chartTrackingRefBased/>
  <w15:docId w15:val="{1EBCCBC8-E0CD-2843-93F5-3E941D843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B74C8"/>
  </w:style>
  <w:style w:type="character" w:customStyle="1" w:styleId="apple-tab-span">
    <w:name w:val="apple-tab-span"/>
    <w:basedOn w:val="DefaultParagraphFont"/>
    <w:rsid w:val="00CB74C8"/>
  </w:style>
  <w:style w:type="character" w:styleId="Hyperlink">
    <w:name w:val="Hyperlink"/>
    <w:basedOn w:val="DefaultParagraphFont"/>
    <w:uiPriority w:val="99"/>
    <w:unhideWhenUsed/>
    <w:rsid w:val="00CB74C8"/>
    <w:rPr>
      <w:color w:val="0000FF"/>
      <w:u w:val="single"/>
    </w:rPr>
  </w:style>
  <w:style w:type="table" w:styleId="TableGrid">
    <w:name w:val="Table Grid"/>
    <w:basedOn w:val="TableNormal"/>
    <w:uiPriority w:val="39"/>
    <w:rsid w:val="00CB74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54C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F02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3DA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8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1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9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0803-021-05221-3" TargetMode="External"/><Relationship Id="rId13" Type="http://schemas.openxmlformats.org/officeDocument/2006/relationships/hyperlink" Target="https://doi.org/10.1007/s10803-019-04323-3" TargetMode="External"/><Relationship Id="rId18" Type="http://schemas.openxmlformats.org/officeDocument/2006/relationships/hyperlink" Target="https://doi.org/10.1002/AUR.2407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doi.org/10.1016/j.paid.2019.109565" TargetMode="External"/><Relationship Id="rId7" Type="http://schemas.openxmlformats.org/officeDocument/2006/relationships/hyperlink" Target="https://doi.org/10.1177/1362361320912147" TargetMode="External"/><Relationship Id="rId12" Type="http://schemas.openxmlformats.org/officeDocument/2006/relationships/hyperlink" Target="https://doi.org/10.1186/s13229-021-00449-3" TargetMode="External"/><Relationship Id="rId17" Type="http://schemas.openxmlformats.org/officeDocument/2006/relationships/hyperlink" Target="https://doi.org/10.1177/1362361319864804" TargetMode="External"/><Relationship Id="rId25" Type="http://schemas.openxmlformats.org/officeDocument/2006/relationships/hyperlink" Target="https://doi.org/10.1101/2021.11.03.46699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j.comppsych.2022.152295" TargetMode="External"/><Relationship Id="rId20" Type="http://schemas.openxmlformats.org/officeDocument/2006/relationships/hyperlink" Target="https://doi.org/10.1177/136236131880715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007/s10803-018-03878-x" TargetMode="External"/><Relationship Id="rId24" Type="http://schemas.openxmlformats.org/officeDocument/2006/relationships/hyperlink" Target="https://doi.org/10.1089/aut.2019.006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002/aur.2440" TargetMode="External"/><Relationship Id="rId23" Type="http://schemas.openxmlformats.org/officeDocument/2006/relationships/hyperlink" Target="https://doi.org/10.1007/s10803-021-04987-w" TargetMode="External"/><Relationship Id="rId10" Type="http://schemas.openxmlformats.org/officeDocument/2006/relationships/hyperlink" Target="https://doi.org/10.1177/1362361321992668" TargetMode="External"/><Relationship Id="rId19" Type="http://schemas.openxmlformats.org/officeDocument/2006/relationships/hyperlink" Target="https://doi.org/10.1007/s10803-020-04491-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0803-021-04912-1" TargetMode="External"/><Relationship Id="rId14" Type="http://schemas.openxmlformats.org/officeDocument/2006/relationships/hyperlink" Target="https://doi.org/10.1016/j.cpr.2021.102080" TargetMode="External"/><Relationship Id="rId22" Type="http://schemas.openxmlformats.org/officeDocument/2006/relationships/hyperlink" Target="https://doi.org/10.1177/13623613211042131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1</Words>
  <Characters>645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n, Benjamin</dc:creator>
  <cp:keywords/>
  <dc:description/>
  <cp:lastModifiedBy>Hull, Laura</cp:lastModifiedBy>
  <cp:revision>3</cp:revision>
  <dcterms:created xsi:type="dcterms:W3CDTF">2022-09-02T08:15:00Z</dcterms:created>
  <dcterms:modified xsi:type="dcterms:W3CDTF">2022-09-02T08:15:00Z</dcterms:modified>
</cp:coreProperties>
</file>